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0F770" w14:textId="26590B05" w:rsidR="00546299" w:rsidRPr="00546299" w:rsidRDefault="00546299" w:rsidP="00546299">
      <w:pPr>
        <w:spacing w:line="480" w:lineRule="auto"/>
        <w:jc w:val="both"/>
        <w:rPr>
          <w:rFonts w:ascii="Calibri" w:eastAsia="Times New Roman" w:hAnsi="Calibri" w:cs="Calibri"/>
          <w:b/>
          <w:bCs/>
          <w:lang w:val="en-GB" w:eastAsia="pt-PT"/>
        </w:rPr>
      </w:pPr>
      <w:r w:rsidRPr="00546299">
        <w:rPr>
          <w:rFonts w:ascii="Calibri" w:eastAsia="Times New Roman" w:hAnsi="Calibri" w:cs="Calibri"/>
          <w:b/>
          <w:bCs/>
          <w:lang w:val="en-GB" w:eastAsia="pt-PT"/>
        </w:rPr>
        <w:t>Supporting information</w:t>
      </w:r>
      <w:r w:rsidR="0099133D">
        <w:rPr>
          <w:rFonts w:ascii="Calibri" w:eastAsia="Times New Roman" w:hAnsi="Calibri" w:cs="Calibri"/>
          <w:b/>
          <w:bCs/>
          <w:lang w:val="en-GB" w:eastAsia="pt-PT"/>
        </w:rPr>
        <w:t xml:space="preserve"> – S1 Table</w:t>
      </w:r>
    </w:p>
    <w:p w14:paraId="328160F9" w14:textId="77777777" w:rsidR="00546299" w:rsidRPr="00984F09" w:rsidRDefault="00546299" w:rsidP="00546299">
      <w:pPr>
        <w:spacing w:after="160" w:line="259" w:lineRule="auto"/>
        <w:rPr>
          <w:rFonts w:ascii="Calibri" w:eastAsia="Calibri" w:hAnsi="Calibri" w:cs="Calibri"/>
          <w:color w:val="202020"/>
          <w:sz w:val="22"/>
          <w:szCs w:val="22"/>
          <w:lang w:val="en-US"/>
        </w:rPr>
      </w:pPr>
      <w:r w:rsidRPr="00546299">
        <w:rPr>
          <w:rFonts w:ascii="Helvetica" w:eastAsia="Helvetica" w:hAnsi="Helvetica" w:cs="Helvetica"/>
          <w:color w:val="202020"/>
          <w:sz w:val="19"/>
          <w:szCs w:val="19"/>
          <w:lang w:val="en-US"/>
        </w:rPr>
        <w:t xml:space="preserve">  </w:t>
      </w:r>
      <w:r w:rsidRPr="00984F09">
        <w:rPr>
          <w:rFonts w:ascii="Calibri" w:eastAsia="Calibri" w:hAnsi="Calibri" w:cs="Calibri"/>
          <w:b/>
          <w:bCs/>
          <w:color w:val="202020"/>
          <w:sz w:val="22"/>
          <w:szCs w:val="22"/>
          <w:lang w:val="en-US"/>
        </w:rPr>
        <w:t xml:space="preserve">S1A Table. </w:t>
      </w:r>
      <w:r w:rsidRPr="00C171FA">
        <w:rPr>
          <w:rFonts w:ascii="Calibri" w:eastAsia="Calibri" w:hAnsi="Calibri" w:cs="Calibri"/>
          <w:color w:val="202020"/>
          <w:sz w:val="22"/>
          <w:szCs w:val="22"/>
          <w:lang w:val="en-US"/>
        </w:rPr>
        <w:t>Data dictionary (“Cardiovascular and respiratory events following COVID-19” component).</w:t>
      </w:r>
    </w:p>
    <w:tbl>
      <w:tblPr>
        <w:tblW w:w="8490" w:type="dxa"/>
        <w:tblLayout w:type="fixed"/>
        <w:tblLook w:val="04A0" w:firstRow="1" w:lastRow="0" w:firstColumn="1" w:lastColumn="0" w:noHBand="0" w:noVBand="1"/>
      </w:tblPr>
      <w:tblGrid>
        <w:gridCol w:w="2260"/>
        <w:gridCol w:w="3402"/>
        <w:gridCol w:w="1120"/>
        <w:gridCol w:w="1708"/>
      </w:tblGrid>
      <w:tr w:rsidR="00546299" w14:paraId="7AF0B4AE" w14:textId="77777777" w:rsidTr="00D80F11">
        <w:trPr>
          <w:trHeight w:val="3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8720FC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Variable_name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AD3ADD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Label</w:t>
            </w:r>
            <w:proofErr w:type="spellEnd"/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5C0F090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Type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5D9ADE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Values</w:t>
            </w:r>
            <w:proofErr w:type="spellEnd"/>
          </w:p>
        </w:tc>
      </w:tr>
      <w:tr w:rsidR="00546299" w14:paraId="49BA9504" w14:textId="77777777" w:rsidTr="00D80F11">
        <w:trPr>
          <w:trHeight w:val="360"/>
        </w:trPr>
        <w:tc>
          <w:tcPr>
            <w:tcW w:w="8490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F50618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D047FD7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A1. </w:t>
            </w:r>
            <w:proofErr w:type="spellStart"/>
            <w:r w:rsidRPr="4D047FD7">
              <w:rPr>
                <w:rFonts w:ascii="Calibri" w:eastAsia="Calibri" w:hAnsi="Calibri" w:cs="Calibri"/>
                <w:b/>
                <w:bCs/>
                <w:color w:val="000000" w:themeColor="text1"/>
              </w:rPr>
              <w:t>Participant</w:t>
            </w:r>
            <w:proofErr w:type="spellEnd"/>
            <w:r w:rsidRPr="4D047FD7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</w:t>
            </w:r>
            <w:proofErr w:type="spellStart"/>
            <w:r w:rsidRPr="4D047FD7">
              <w:rPr>
                <w:rFonts w:ascii="Calibri" w:eastAsia="Calibri" w:hAnsi="Calibri" w:cs="Calibri"/>
                <w:b/>
                <w:bCs/>
                <w:color w:val="000000" w:themeColor="text1"/>
              </w:rPr>
              <w:t>characterization</w:t>
            </w:r>
            <w:proofErr w:type="spellEnd"/>
          </w:p>
        </w:tc>
      </w:tr>
      <w:tr w:rsidR="00546299" w14:paraId="6922BEC5" w14:textId="77777777" w:rsidTr="00D80F11">
        <w:trPr>
          <w:trHeight w:val="3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5F3A8F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D</w:t>
            </w:r>
          </w:p>
        </w:tc>
        <w:tc>
          <w:tcPr>
            <w:tcW w:w="340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FA62F39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articipant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ID</w:t>
            </w:r>
          </w:p>
        </w:tc>
        <w:tc>
          <w:tcPr>
            <w:tcW w:w="11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56E849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170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BE1310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67D22266" w14:textId="77777777" w:rsidTr="00D80F11">
        <w:trPr>
          <w:trHeight w:val="3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4FD749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egin_quest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A6F9E3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Questionnaire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tart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time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714EB6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ate</w:t>
            </w:r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897EFA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0DE169E4" w14:textId="77777777" w:rsidTr="00D80F11">
        <w:trPr>
          <w:trHeight w:val="3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37E9480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nd_quest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A13A62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Questionnaire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nd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time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ED8F93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ate</w:t>
            </w:r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4DE43F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305690FC" w14:textId="77777777" w:rsidTr="00D80F11">
        <w:trPr>
          <w:trHeight w:val="3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BA814B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ime_quest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A2E7B0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uration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f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questionnaire</w:t>
            </w:r>
            <w:proofErr w:type="spellEnd"/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431B1C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17CEB2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276A3740" w14:textId="77777777" w:rsidTr="00D80F11">
        <w:trPr>
          <w:trHeight w:val="3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404EE8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ospital_ID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C3EEA3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ospital ID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4AB771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10567C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52046B1C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D6477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eath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7FDF45" w14:textId="77777777" w:rsidR="00546299" w:rsidRPr="00984F0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984F0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Did the participant die after hospital discharge?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A5216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CFF1CE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75C87256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E8DFCEC" w14:textId="77777777" w:rsidR="00546299" w:rsidRPr="00984F0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984F0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days_death</w:t>
            </w:r>
            <w:proofErr w:type="spellEnd"/>
            <w:r w:rsidRPr="00984F09">
              <w:rPr>
                <w:lang w:val="en-US"/>
              </w:rPr>
              <w:br/>
            </w:r>
            <w:r w:rsidRPr="00984F0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984F09">
              <w:rPr>
                <w:lang w:val="en-US"/>
              </w:rPr>
              <w:br/>
            </w:r>
            <w:r w:rsidRPr="00984F0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death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2CA4DA" w14:textId="77777777" w:rsidR="00546299" w:rsidRPr="00984F0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984F0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umber of days between positive test and the participants death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BD2519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A450B1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:rsidRPr="0099133D" w14:paraId="10D512F8" w14:textId="77777777" w:rsidTr="00D80F11">
        <w:trPr>
          <w:trHeight w:val="12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D7316C" w14:textId="77777777" w:rsidR="00546299" w:rsidRPr="00984F0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984F0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COVID_death</w:t>
            </w:r>
            <w:proofErr w:type="spellEnd"/>
            <w:r w:rsidRPr="00984F09">
              <w:rPr>
                <w:lang w:val="en-US"/>
              </w:rPr>
              <w:br/>
            </w:r>
            <w:r w:rsidRPr="00984F0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984F09">
              <w:rPr>
                <w:lang w:val="en-US"/>
              </w:rPr>
              <w:br/>
            </w:r>
            <w:r w:rsidRPr="00984F0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death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8FD08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Cause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f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eath</w:t>
            </w:r>
            <w:proofErr w:type="spellEnd"/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3FB22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1A20CE3" w14:textId="77777777" w:rsidR="00546299" w:rsidRPr="00984F0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984F0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1 - COVID-19</w:t>
            </w:r>
            <w:r w:rsidRPr="00984F09">
              <w:rPr>
                <w:lang w:val="en-US"/>
              </w:rPr>
              <w:br/>
            </w:r>
            <w:r w:rsidRPr="00984F0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2 - </w:t>
            </w:r>
            <w:proofErr w:type="gramStart"/>
            <w:r w:rsidRPr="00984F0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n-COVID</w:t>
            </w:r>
            <w:proofErr w:type="gramEnd"/>
            <w:r w:rsidRPr="00984F0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-19</w:t>
            </w:r>
            <w:r w:rsidRPr="00984F09">
              <w:rPr>
                <w:lang w:val="en-US"/>
              </w:rPr>
              <w:br/>
            </w:r>
            <w:r w:rsidRPr="00984F0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8 - Unknown</w:t>
            </w:r>
            <w:r w:rsidRPr="00984F09">
              <w:rPr>
                <w:lang w:val="en-US"/>
              </w:rPr>
              <w:br/>
            </w:r>
            <w:r w:rsidRPr="00984F0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A - Not applicable</w:t>
            </w:r>
          </w:p>
        </w:tc>
      </w:tr>
      <w:tr w:rsidR="00546299" w14:paraId="7EE10155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94577E7" w14:textId="77777777" w:rsidR="00546299" w:rsidRPr="00984F0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984F0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cause_death</w:t>
            </w:r>
            <w:proofErr w:type="spellEnd"/>
            <w:r w:rsidRPr="00984F09">
              <w:rPr>
                <w:lang w:val="en-US"/>
              </w:rPr>
              <w:br/>
            </w:r>
            <w:r w:rsidRPr="00984F0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984F09">
              <w:rPr>
                <w:lang w:val="en-US"/>
              </w:rPr>
              <w:br/>
            </w:r>
            <w:r w:rsidRPr="00984F0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death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15C18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Cause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f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eath</w:t>
            </w:r>
            <w:proofErr w:type="spellEnd"/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ADD4A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ext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1C49DA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2672B69B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8FD08C7" w14:textId="77777777" w:rsidR="00546299" w:rsidRPr="00984F0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984F0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end_time</w:t>
            </w:r>
            <w:proofErr w:type="spellEnd"/>
            <w:r w:rsidRPr="00984F09">
              <w:rPr>
                <w:lang w:val="en-US"/>
              </w:rPr>
              <w:br/>
            </w:r>
            <w:r w:rsidRPr="00984F0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984F09">
              <w:rPr>
                <w:lang w:val="en-US"/>
              </w:rPr>
              <w:br/>
            </w:r>
            <w:r w:rsidRPr="00984F0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gramStart"/>
            <w:r w:rsidRPr="00984F0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death!=</w:t>
            </w:r>
            <w:proofErr w:type="gramEnd"/>
            <w:r w:rsidRPr="00984F0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46672D" w14:textId="77777777" w:rsidR="00546299" w:rsidRPr="00984F0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984F0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umber of days between positive test and loss to follow-up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F0FB9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0F1C72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2984E6FB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D42710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ex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EB409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articipant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ex</w:t>
            </w:r>
            <w:proofErr w:type="spellEnd"/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1AC2E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3B3886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en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Women</w:t>
            </w:r>
            <w:proofErr w:type="spellEnd"/>
          </w:p>
        </w:tc>
      </w:tr>
      <w:tr w:rsidR="00546299" w14:paraId="42A5EB06" w14:textId="77777777" w:rsidTr="00D80F11">
        <w:trPr>
          <w:trHeight w:val="3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A9E05E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56074D" w14:textId="77777777" w:rsidR="00546299" w:rsidRPr="00984F0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984F0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articipant age at the positive test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62E34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2B5C72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737F9975" w14:textId="77777777" w:rsidTr="00D80F11">
        <w:trPr>
          <w:trHeight w:val="12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36268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moking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70478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moking status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75F60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06BD2B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moker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ormer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ver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8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6E8F0F39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12F1BC3" w14:textId="77777777" w:rsidR="00546299" w:rsidRPr="00E7547E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E7547E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years_stop</w:t>
            </w:r>
            <w:proofErr w:type="spellEnd"/>
            <w:r w:rsidRPr="00E7547E">
              <w:rPr>
                <w:lang w:val="en-US"/>
              </w:rPr>
              <w:br/>
            </w:r>
            <w:r w:rsidRPr="00E7547E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E7547E">
              <w:rPr>
                <w:lang w:val="en-US"/>
              </w:rPr>
              <w:br/>
            </w:r>
            <w:r w:rsidRPr="00E7547E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smoking=2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48BDDE" w14:textId="77777777" w:rsidR="00546299" w:rsidRPr="00E7547E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7547E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How many years ago has the participant stopped smoking?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A89FB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03884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99999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5D45A849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47EB8E" w14:textId="77777777" w:rsidR="00546299" w:rsidRPr="00E7547E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E7547E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ack_year</w:t>
            </w:r>
            <w:proofErr w:type="spellEnd"/>
            <w:r w:rsidRPr="00E7547E">
              <w:rPr>
                <w:lang w:val="en-US"/>
              </w:rPr>
              <w:br/>
            </w:r>
            <w:r w:rsidRPr="00E7547E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E7547E">
              <w:rPr>
                <w:lang w:val="en-US"/>
              </w:rPr>
              <w:br/>
            </w:r>
            <w:r w:rsidRPr="00E7547E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smoking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246527" w14:textId="77777777" w:rsidR="00546299" w:rsidRPr="00E7547E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7547E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umber of packs per year before the positive test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49565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8256B9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99999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39E42E22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55D16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cohol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4E9DC6" w14:textId="77777777" w:rsidR="00546299" w:rsidRPr="00E7547E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7547E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articipant drinks more than 12g of ethanol before the positive test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07BAD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D97214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8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7FA615E0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CA8E9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lastRenderedPageBreak/>
              <w:t>exercise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CC1DB4" w14:textId="77777777" w:rsidR="00546299" w:rsidRPr="00E7547E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7547E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articipant exercises 30 minutes or more daily and 3 or more time weekly before the positive test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9C51B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6F8BE3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8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:rsidRPr="0099133D" w14:paraId="63CC2858" w14:textId="77777777" w:rsidTr="00D80F11">
        <w:trPr>
          <w:trHeight w:val="360"/>
        </w:trPr>
        <w:tc>
          <w:tcPr>
            <w:tcW w:w="8490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1A220AC" w14:textId="77777777" w:rsidR="00546299" w:rsidRPr="00E7547E" w:rsidRDefault="00546299" w:rsidP="00D80F11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E7547E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A2. Clinical status before COVID-19</w:t>
            </w:r>
          </w:p>
        </w:tc>
      </w:tr>
      <w:tr w:rsidR="00546299" w14:paraId="0C46D3C9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34AB3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ase_hypertension</w:t>
            </w:r>
            <w:proofErr w:type="spellEnd"/>
          </w:p>
        </w:tc>
        <w:tc>
          <w:tcPr>
            <w:tcW w:w="340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98F80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vious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ypertension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70145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AC9016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3FD2E2A7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378F1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ase_stroke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78A990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vious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emorrhagic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schemic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troke</w:t>
            </w:r>
            <w:proofErr w:type="spellEnd"/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0DD519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FB50D7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73532F9B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4DF8A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ase_ischemic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48422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vious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schemic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eart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1DDFA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A1ADB1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4C1D421E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56471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ase_heart_failure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F1377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vious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eart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ilure</w:t>
            </w:r>
            <w:proofErr w:type="spellEnd"/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E96D0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B078F9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39AF2A8E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7E48B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ase_myocarditis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B7BFA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vious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yocarditis</w:t>
            </w:r>
            <w:proofErr w:type="spellEnd"/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409EE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A1D861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0DC4AB00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00548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ase_atrial_fib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B7180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vious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atrial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ibrillation</w:t>
            </w:r>
            <w:proofErr w:type="spellEnd"/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20C63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260FC8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7955D556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E0DE7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ase_other_arrhythmias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C34F4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vious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ther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rrhythmias</w:t>
            </w:r>
            <w:proofErr w:type="spellEnd"/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C60F2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D40C86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23DA609C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E638F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ase_myocard_infarc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24CF0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vious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cute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yocardial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farction</w:t>
            </w:r>
            <w:proofErr w:type="spellEnd"/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26EAE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20F667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3D87E25F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B90CC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ase_intra_thrombus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2CF3E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vious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tracardiac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hrombus</w:t>
            </w:r>
            <w:proofErr w:type="spellEnd"/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96DB09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E5DBF7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15677794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0426B0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ase_COPD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4CEF0D" w14:textId="77777777" w:rsidR="00546299" w:rsidRPr="00E7547E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7547E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revious chronic obstructive pulmonary disease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7B99A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9C2133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197B574C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63196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ase_asthma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D20D1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vious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sthma</w:t>
            </w:r>
            <w:proofErr w:type="spellEnd"/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4DC7B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8F3511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60D1A059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D0B3F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ase_resp_failure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94A46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vious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hronic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spiratory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ilure</w:t>
            </w:r>
            <w:proofErr w:type="spellEnd"/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74F56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EF7BB19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5FCF0DBA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01503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ase_pulm_thrombo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70598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istory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f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ulmonary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hromboembolism</w:t>
            </w:r>
            <w:proofErr w:type="spellEnd"/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276550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D667CC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4D8795AF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4E949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ase_pulm_fib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A6BCD8" w14:textId="77777777" w:rsidR="00546299" w:rsidRPr="00E7547E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7547E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revious pulmonary fibrosis/Interstitial lung disease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A7847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2915C1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79C29A19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86299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ase_bronchiectasis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F7AAC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vious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ronchiectasis</w:t>
            </w:r>
            <w:proofErr w:type="spellEnd"/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6065D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B2FF47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781CFF9E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9EB0B0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ase_obesity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ED104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vious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besity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(BMI≥30)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9734E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FD6A24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21A60239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87519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ase_diabetes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5153EF" w14:textId="77777777" w:rsidR="00546299" w:rsidRPr="00E7547E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7547E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revious type 1 or 2 diabetes mellitus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0DE85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898313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09E055D6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B0115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ase_dyslipidemia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96C94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vious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yslipidemia</w:t>
            </w:r>
            <w:proofErr w:type="spellEnd"/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B51830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26DD06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70906EF8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49AD7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ase_autoimmune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915778" w14:textId="77777777" w:rsidR="00546299" w:rsidRPr="00E7547E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7547E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revious autoimmune disease under immunosuppressant/immunomodulator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D58650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78E7E4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27303F2E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FE0AD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ase_psychiatric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F3BA5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vious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sychiatric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isorder</w:t>
            </w:r>
            <w:proofErr w:type="spellEnd"/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4097C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D0AECE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194FE8E9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F47D9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lastRenderedPageBreak/>
              <w:t>base_hypothyroidism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82ADF9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vious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ypothyroidism</w:t>
            </w:r>
            <w:proofErr w:type="spellEnd"/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58F21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D4B357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389378F5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A6E6B9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ase_hyperthyroidism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EE03E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vious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yperthyroidism</w:t>
            </w:r>
            <w:proofErr w:type="spellEnd"/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186D5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42773D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54A7DB93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941BF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ase_HIV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014E6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vious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ype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1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r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2 HIV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28F14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7BCE4F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2E512460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9F711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ase_kidney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C16AC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vious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hronic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kidney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2A005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65C4F0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2E38BC2E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ED465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ase_thrombosis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B1A000" w14:textId="77777777" w:rsidR="00546299" w:rsidRPr="00E7547E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7547E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History of deep vein thrombosis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53F2A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2908B3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112D03CC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98016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ase_cirrhosis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7AE4AC" w14:textId="77777777" w:rsidR="00546299" w:rsidRPr="00E7547E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7547E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revious chronic liver disease/liver cirrhosis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A377E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23C5F9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7E4F990A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F7630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ase_hepB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9EED0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vious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epatitis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B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F88F3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C9C2BF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680D7105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AF0D9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ase_hepC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A8541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vious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epatitis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C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AF873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8E443E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541DE2A6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B5BBE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ase_hema_neo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F7A7F9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revious active hematologic malignancy or history of hematologic malignancy diagnosed for less than 5 years and/or under treatment (last dose less than 1 year)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F3E7B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0DB67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06D34BBA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8CD7F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ase_solid_neo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45FA84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revious active solid organ neoplasm or history of solid organ neoplasm diagnosed at least 5 years ago and/or under treatment (last dose less than 1 year ago), and/or metastasis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A88759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5D42A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60F89EFD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0CDB7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ase_immuno_treat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4D17BC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revious use of immunosuppressants/immunomodulators for less than a year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94728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8FA2F6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59CAA870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F8285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ase_anticoagulant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2FDEE2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revious use of anticoagulant therapy for less than a year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8638B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23A1880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:rsidRPr="0099133D" w14:paraId="5030D90F" w14:textId="77777777" w:rsidTr="00D80F11">
        <w:trPr>
          <w:trHeight w:val="360"/>
        </w:trPr>
        <w:tc>
          <w:tcPr>
            <w:tcW w:w="8490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EACA488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CF2E24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A3. Characterization of the disease and hospitalization</w:t>
            </w:r>
          </w:p>
        </w:tc>
      </w:tr>
      <w:tr w:rsidR="00546299" w14:paraId="5AE45339" w14:textId="77777777" w:rsidTr="00D80F11">
        <w:trPr>
          <w:trHeight w:val="3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04049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osp_days</w:t>
            </w:r>
            <w:proofErr w:type="spellEnd"/>
          </w:p>
        </w:tc>
        <w:tc>
          <w:tcPr>
            <w:tcW w:w="340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E31F805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umber of days between positive test and hospitalization</w:t>
            </w:r>
          </w:p>
        </w:tc>
        <w:tc>
          <w:tcPr>
            <w:tcW w:w="11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048A6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170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F3E0F79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4BDC2A4B" w14:textId="77777777" w:rsidTr="00D80F11">
        <w:trPr>
          <w:trHeight w:val="3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59896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ischarge_days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9F7EF47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Number of days between positive test and discharge 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A37AF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5B13F7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3CD34E1F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4F615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ward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55A46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Ward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ospitalization</w:t>
            </w:r>
            <w:proofErr w:type="spellEnd"/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923D20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D3F9F6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64FF0F79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168C020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days_ward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ward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9F3C53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umber of days in ward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DA3EE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4ABFC6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7520ED68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01922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CU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511CB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tensive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are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it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ospitalization</w:t>
            </w:r>
            <w:proofErr w:type="spellEnd"/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C86370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39BA54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7C382F15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B40B3B5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days_ICU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ICU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3AE338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umber of days in ICU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2BCB9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D2E171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798AD378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732A2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lastRenderedPageBreak/>
              <w:t>nosocomial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24AE79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Nosocomial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fection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uring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ospitalization</w:t>
            </w:r>
            <w:proofErr w:type="spellEnd"/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463A6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23BC1E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3F673593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DF9BE7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days_nosocomial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nosocomial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6CC9C1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Number of days between positive test and nosocomial infection 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84CCF9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FB860D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3CCA0925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57F27B5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socomial_resp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nosocomial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234CC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spiratory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nosocomial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fection</w:t>
            </w:r>
            <w:proofErr w:type="spellEnd"/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4467A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49157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036DD8A8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DCD94C7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socomial_urinary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nosocomial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D162F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rinary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nosocomial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fection</w:t>
            </w:r>
            <w:proofErr w:type="spellEnd"/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CDB0C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03E4C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535A17AA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81D5776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socomial_gastro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nosocomial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B106B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Gastrointestinal nosocomial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fection</w:t>
            </w:r>
            <w:proofErr w:type="spellEnd"/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5B3A7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DF234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5C108D7F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24AB4AB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socomial_cardiac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nosocomial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01CAC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ardiac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nosocomial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fection</w:t>
            </w:r>
            <w:proofErr w:type="spellEnd"/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CD192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4A8D0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44919830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2112013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socomial_gyn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nosocomial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0831B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ynecological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nosocomial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fection</w:t>
            </w:r>
            <w:proofErr w:type="spellEnd"/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676DB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E9774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06FFB07F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0884886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socomial_bone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nosocomial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53036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one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nosocomial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fection</w:t>
            </w:r>
            <w:proofErr w:type="spellEnd"/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B6BEF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C8F22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6F003F9F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A22AD30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socomial_hema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nosocomial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5AD4F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ematologic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nosocomial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fection</w:t>
            </w:r>
            <w:proofErr w:type="spellEnd"/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A9E3D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96D1E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6542B675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7959E63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socomial_CNS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nosocomial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EA34D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Central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rvous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ystem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nosocomial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fection</w:t>
            </w:r>
            <w:proofErr w:type="spellEnd"/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F95C0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4CE03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1C919835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B5E98D8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socomial_oto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nosocomial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1A775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tolaryngology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nosocomial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fection</w:t>
            </w:r>
            <w:proofErr w:type="spellEnd"/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618C3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4CEFA0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43016F1B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888DCE2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socomial_unknown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nosocomial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8E8359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Unknown type of nosocomial infection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51BE7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0543A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65A5743F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10280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act_superinf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DBE6AF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Bacterial superinfection (infection present on the date of hospital admission and/or in the first 48 hours)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2DC17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6479E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6FCF169E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69934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ydro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44682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ydroxychloroquine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uring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ospitalization</w:t>
            </w:r>
            <w:proofErr w:type="spellEnd"/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5BA98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84982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410A0EE8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6A3999D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hydro_days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hydro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4923BA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Number of days of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hydroxycloroquine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treatment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EC94F9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1BFEC9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99999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2FE272A1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EAA25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zithro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63999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zithromycin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uring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ospitalization</w:t>
            </w:r>
            <w:proofErr w:type="spellEnd"/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07D420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61B82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2229A60D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D5468C0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lastRenderedPageBreak/>
              <w:t>azithro_days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azithro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43548F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umber of days of azithromycin treatment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0FBE6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074D3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99999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222951BE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D3F240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mdesivir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015D9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Remdesivir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uring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ospitalization</w:t>
            </w:r>
            <w:proofErr w:type="spellEnd"/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6F2EC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61B35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33B91538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631B0A7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remdesivir_days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remdesivir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52CD35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umber of days of remdesivir treatment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97629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AE09C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99999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48482E15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6FD29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exa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EEF57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examethasone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uring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ospitalization</w:t>
            </w:r>
            <w:proofErr w:type="spellEnd"/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4BFE2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61AD7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72EB432E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41CA789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dexa_days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dexa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53E652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umber of days of dexamethasone treatment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B7B06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F8413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99999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37114D3B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7D385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ocili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E657F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Tocilizumab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uring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ospitalization</w:t>
            </w:r>
            <w:proofErr w:type="spellEnd"/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C95EB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43975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708C14E9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DCC9080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tocili_days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tocili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D03D98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umber of days of tocilizumab treatment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D7A17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59793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99999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02E6E5B9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0B17F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xygen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A45419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xygen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uring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ospitalization</w:t>
            </w:r>
            <w:proofErr w:type="spellEnd"/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3B215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7AF3C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180AA18E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F07A82C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oxygen_days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oxygen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CB8225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umber of days of oxygen treatment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4C8E0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F23C9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99999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59AD8031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AE494FB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aO2_FiO2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oxygen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345D90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Worse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PaO2/FiO2 ratio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F64B3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B1022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99999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4B5A0DC2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01BBDB3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high_nasal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oxygen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497D6D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High flow nasal oxygen therapy during hospitalization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5DB31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AD246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11897760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8CEA7DD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high_nasal_days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high_nasal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0AA1B4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umber of days of high flow nasal oxygen therapy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EA36C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43651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99999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11FE9977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1B55FD0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BIPAP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oxygen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298DEA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n-invasive ventilation – BIPAP/CPAP during hospitalization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35EFA0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3687A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036BF5FB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F523083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BIPAP_days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BIPAP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1BF9F7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umber of days of non-invasive ventilation – BIPAP/CPAP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51539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01BAE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99999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19F2764F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FC84B4A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mech_vent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oxygen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FD3D10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Invasive mechanical ventilation during hospitalization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1C46D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D73AA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5D72A7EF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5B1736B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mech_vent_days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mech_vent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A584A0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Number of days of invasive mechanical ventilation 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DD9CC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D56AE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99999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067F1725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A1667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lastRenderedPageBreak/>
              <w:t>physical_rehab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E40F76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hysical rehabilitation at the time of hospital discharge again (not present prior to hospitalization)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31F8D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24E55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39E3032D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A7A66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long_oxygen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A8A872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Long term oxygen therapy at the time of hospital discharge again (not present prior to hospitalization)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52F920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2C270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:rsidRPr="0099133D" w14:paraId="22E619BC" w14:textId="77777777" w:rsidTr="00D80F11">
        <w:trPr>
          <w:trHeight w:val="360"/>
        </w:trPr>
        <w:tc>
          <w:tcPr>
            <w:tcW w:w="8490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4FDAD16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CF2E24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A4. Post-discharge clinical status</w:t>
            </w:r>
          </w:p>
        </w:tc>
      </w:tr>
      <w:tr w:rsidR="00546299" w14:paraId="649DFF7A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75F49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eart_failure</w:t>
            </w:r>
            <w:proofErr w:type="spellEnd"/>
          </w:p>
        </w:tc>
        <w:tc>
          <w:tcPr>
            <w:tcW w:w="340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3661DB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Heart failure after discharge, neither present during hospitalization nor described at the time of discharge</w:t>
            </w:r>
          </w:p>
        </w:tc>
        <w:tc>
          <w:tcPr>
            <w:tcW w:w="11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55168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4F132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036E706F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C5EDC64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heart_failure_days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heart_failure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399F79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Number of days between positive test and heart failure 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A7D92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9433C5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2D364D61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DC06D9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yocarditis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FF9956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Myocarditis after discharge, neither present during hospitalization nor described at the time of discharge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AA3E4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24E37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485F963E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7434839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myocarditis_days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myocarditis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367F36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Number of days between positive test and myocarditis 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BAFF8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4EAA24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62038075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13A15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rrhythmia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205D45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Arrhythmia after discharge, neither present during hospitalization nor described at the time of discharge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A6E66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E2AC9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1CD5BC70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B63E86A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arrhythmia_days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arrhythmia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D7F12B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Number of days between positive test and arrhythmia 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4BBD1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1A2C7B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3B3E086E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AAC43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yocard_infarc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356BCA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Acute myocardial infarction after discharge, neither present during hospitalization nor described at the time of discharge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74CBA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B559A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2527ABFD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5D641D8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myocard_infarc_days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myocard_infarc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A8EC2A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Number of days between positive test and acute myocardial infarction 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78C1E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1B4838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719EC555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FDD4B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ulm_thrombo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D7299C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ulmonary thromboembolism after discharge, neither present during hospitalization nor described at the time of discharge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63FC2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CCF34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07BFC657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3055173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ulm_thrombo_days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ulm_thrombo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12A77C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Number of days between positive test and pulmonary thromboembolism 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AFF98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604230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2E6B8B3F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28BD70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tra_thrombus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F8569E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Intracardiac thrombus after discharge, neither present during hospitalization nor described at the time of discharge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1FB89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F8BCB0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431CDA30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EC9CB86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lastRenderedPageBreak/>
              <w:t>intra_thrombus_days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intra_thrombus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91B323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Number of days between positive test and intracardiac thrombus 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922F70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132C0D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7045A11E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EB346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hrombosis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476DBB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Deep vein thrombosis after discharge, neither present during hospitalization nor described at the time of discharge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49458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FCEE0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605A283F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A42FCC7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thrombosis_days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thrombosis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E821F4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Number of days between positive test and deep vein thrombosis 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6B684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D8D49E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31EAFF15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C6E24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ulm_fib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E4E057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ulmonary fibrosis after discharge, neither present during hospitalization nor described at the time of discharge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7F5C5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05932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6185263A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F48A026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ulm_fib_days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ulm_fib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348B46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Number of days between positive test and pulmonary fibrosis 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CFE27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43071A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4A972688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186400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sp_failure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C1212D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Chronic or prolonged respiratory failure after discharge, neither present during hospitalization nor described at the time of discharge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2298A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465E2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6E42242C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3AE0EF1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resp_failure_days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resp_failure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7FFDBA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Number of days between positive test and chronic or prolonged respiratory failure 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35C20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D61713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65AAFF03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72A53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bs_rest_resp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392B4A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Obstructive/restrictive lung disease after discharge, neither present during hospitalization nor described at the time of discharge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3E768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56A95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3C6C081F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C060DD3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obs_rest_resp_days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obs_rest_resp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4D3B88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Number of days between positive test and obstructive/restrictive lung disease 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F1AF3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2DABC0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61D72A7F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80743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rg_pneu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F72B7C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Organizing </w:t>
            </w:r>
            <w:proofErr w:type="gram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neumonia  after</w:t>
            </w:r>
            <w:proofErr w:type="gram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discharge, neither present during hospitalization nor described at the time of discharge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4C152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D4629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73E6E3B7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6863CB4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org_pneu_days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org_pneu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D394D1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Number of days between positive test and organizing pneumonia  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00DE1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254A26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43397ABE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BADA50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schemic_stroke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563290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Ischemic stroke after discharge, neither present during hospitalization nor described at the time of discharge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DE8FC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3DF05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0BCB0A39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F2695A8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ischemic_stroke_days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ischemic_stroke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47FE36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umber of days between positive test and ischemic stroke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F02F9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35E82C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06D3E815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53D399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emorrhagic_stroke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E95279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Hemorrhagic heart attack after discharge, neither present during </w:t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lastRenderedPageBreak/>
              <w:t>hospitalization nor described at the time of discharge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0DC72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lastRenderedPageBreak/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9DB27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433583C2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A7B1C3D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hemorrhagic_stroke_days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hemorrhagic_stroke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F702E3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umber of days between positive test and hemorrhagic stroke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36972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3529BF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7A4E1E79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0C723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ther_event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872996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Other relevant event after discharge, neither present during hospitalization nor described at the time of discharge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53258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D465B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0DCAC8AF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1F40CBB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other_event_descr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other_event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9936AE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Description of the other relevant event after discharge 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D3756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ext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4B88C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4C016D3C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7819041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other_event_days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other_event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87EDAD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Number of days between positive test and other relevant event 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B5B41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ACA3FE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3D81CFCB" w14:textId="77777777" w:rsidTr="00D80F11">
        <w:trPr>
          <w:trHeight w:val="360"/>
        </w:trPr>
        <w:tc>
          <w:tcPr>
            <w:tcW w:w="8490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DC8701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D047FD7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A5. </w:t>
            </w:r>
            <w:proofErr w:type="spellStart"/>
            <w:r w:rsidRPr="4D047FD7">
              <w:rPr>
                <w:rFonts w:ascii="Calibri" w:eastAsia="Calibri" w:hAnsi="Calibri" w:cs="Calibri"/>
                <w:b/>
                <w:bCs/>
                <w:color w:val="000000" w:themeColor="text1"/>
              </w:rPr>
              <w:t>Vaccination</w:t>
            </w:r>
            <w:proofErr w:type="spellEnd"/>
          </w:p>
        </w:tc>
      </w:tr>
      <w:tr w:rsidR="00546299" w14:paraId="51ABEE52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0D6EB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lu_2019</w:t>
            </w:r>
          </w:p>
        </w:tc>
        <w:tc>
          <w:tcPr>
            <w:tcW w:w="340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5C753B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Received a flu vaccine in 2019</w:t>
            </w:r>
          </w:p>
        </w:tc>
        <w:tc>
          <w:tcPr>
            <w:tcW w:w="11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0A5F1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EE6BD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0EFC9752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E2AA1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lu_2020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A4EAB5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Received a flu vaccine in 2020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CD093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E7F05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4389A8E1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45EA7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lu_2021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40FAF4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Received a flu vaccine in 2021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E811B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FBB63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53306567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209E3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lu_2022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62CC6B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Received a flu vaccine in 2022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490B4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43480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55E40715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AF074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lu_no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B7B126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Did not receive a flu vaccination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13BDA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60492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7FC3210A" w14:textId="77777777" w:rsidTr="00D80F11">
        <w:trPr>
          <w:trHeight w:val="12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F0924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ntipneumoc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27E1D1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Received the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antipneumococcal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vaccine in the last 5 years before the positive test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0EE1B9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1F64509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13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valent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23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valent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 - Both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4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ne</w:t>
            </w:r>
            <w:proofErr w:type="spellEnd"/>
          </w:p>
        </w:tc>
      </w:tr>
      <w:tr w:rsidR="00546299" w14:paraId="0C1B4D03" w14:textId="77777777" w:rsidTr="00D80F11">
        <w:trPr>
          <w:trHeight w:val="5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D7745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OVID_vac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981E2E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Received any vaccine against COVID-19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CA911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2C288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:rsidRPr="0099133D" w14:paraId="6A8F4734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E6625B7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time_first_vac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COVID_vac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C184BD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First vaccine against COVID-19 before the positive test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0E4DC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C9D222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0 - No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1 - Yes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A - Not applicable</w:t>
            </w:r>
          </w:p>
        </w:tc>
      </w:tr>
      <w:tr w:rsidR="00546299" w14:paraId="2133F57D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5AB8277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first_after_days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time_first_vac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0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B8CA45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Number of days between positive test and first dose or single dose 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34BE5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577D50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492E59FE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15D79A0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first_before_days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time_first_vac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0FD853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Number of days between first dose or single dose and positive test 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EAC2E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5437D6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:rsidRPr="0099133D" w14:paraId="2CCB9452" w14:textId="77777777" w:rsidTr="00D80F11">
        <w:trPr>
          <w:trHeight w:val="18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3F37FF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lastRenderedPageBreak/>
              <w:t>time_second_vac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COVID_vac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53F97F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econd vaccine against COVID-19 before the positive test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973809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4D5BE7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0 - No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1 - Yes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2 - Single dose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3 - Has not received yet or has not received 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A - Not applicable</w:t>
            </w:r>
          </w:p>
        </w:tc>
      </w:tr>
      <w:tr w:rsidR="00546299" w14:paraId="56E77CAC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905DABE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econd_after_days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time_second_vac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0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A57368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umber of days between positive test and second dose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49221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EADA6D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5585A484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9A6AD27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econd_before_days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time_second_vac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4D5C66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Number of days between second dose and positive test 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DEADD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DBFE37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:rsidRPr="0099133D" w14:paraId="098702BC" w14:textId="77777777" w:rsidTr="00D80F11">
        <w:trPr>
          <w:trHeight w:val="148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0551D2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time_reinf_vac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COVID_vac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208E0C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Reinforcement vaccine against COVID-19 before the positive test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F65B5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1C2368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0 - No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1 - Yes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2 - Has not received yet or has not received 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A - Not applicable</w:t>
            </w:r>
          </w:p>
        </w:tc>
      </w:tr>
      <w:tr w:rsidR="00546299" w14:paraId="17924A06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B809162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reinf_after_days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time_reinf_vac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0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562116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umber of days between positive test and reinforcement dose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40239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CA1D5C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53B05C7A" w14:textId="77777777" w:rsidTr="00D80F11">
        <w:trPr>
          <w:trHeight w:val="9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22E73DC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reinf_before_days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time_reinf_vac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1FBB28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Number of days between reinforcement dose and positive test 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5BA72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62850C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1D296457" w14:textId="77777777" w:rsidTr="00D80F11">
        <w:trPr>
          <w:trHeight w:val="30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FD8A14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bservat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AF8B9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bservations</w:t>
            </w:r>
            <w:proofErr w:type="spellEnd"/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8AEA2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ext</w:t>
            </w:r>
            <w:proofErr w:type="spellEnd"/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546EE1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</w:tbl>
    <w:p w14:paraId="57FB31F9" w14:textId="77777777" w:rsidR="00546299" w:rsidRDefault="00546299" w:rsidP="00546299">
      <w:pPr>
        <w:spacing w:after="160" w:line="259" w:lineRule="auto"/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</w:pPr>
    </w:p>
    <w:p w14:paraId="5AB90B86" w14:textId="59A6AB9E" w:rsidR="00546299" w:rsidRPr="00546299" w:rsidRDefault="00546299" w:rsidP="00546299">
      <w:pPr>
        <w:spacing w:after="160" w:line="259" w:lineRule="auto"/>
      </w:pPr>
      <w:r>
        <w:br w:type="page"/>
      </w:r>
    </w:p>
    <w:p w14:paraId="07FC0D5E" w14:textId="77777777" w:rsidR="00546299" w:rsidRPr="00CF2E24" w:rsidRDefault="00546299" w:rsidP="00546299">
      <w:pPr>
        <w:spacing w:after="160" w:line="259" w:lineRule="auto"/>
        <w:rPr>
          <w:rFonts w:ascii="Calibri" w:eastAsia="Calibri" w:hAnsi="Calibri" w:cs="Calibri"/>
          <w:color w:val="202020"/>
          <w:sz w:val="22"/>
          <w:szCs w:val="22"/>
          <w:lang w:val="en-US"/>
        </w:rPr>
      </w:pPr>
      <w:r w:rsidRPr="00CF2E24">
        <w:rPr>
          <w:rFonts w:ascii="Calibri" w:eastAsia="Calibri" w:hAnsi="Calibri" w:cs="Calibri"/>
          <w:b/>
          <w:bCs/>
          <w:color w:val="202020"/>
          <w:sz w:val="22"/>
          <w:szCs w:val="22"/>
          <w:lang w:val="en-US"/>
        </w:rPr>
        <w:lastRenderedPageBreak/>
        <w:t xml:space="preserve">S1B Table. </w:t>
      </w:r>
      <w:r w:rsidRPr="00C171FA">
        <w:rPr>
          <w:rFonts w:ascii="Calibri" w:eastAsia="Calibri" w:hAnsi="Calibri" w:cs="Calibri"/>
          <w:color w:val="202020"/>
          <w:sz w:val="22"/>
          <w:szCs w:val="22"/>
          <w:lang w:val="en-US"/>
        </w:rPr>
        <w:t>Data dictionary (</w:t>
      </w:r>
      <w:r w:rsidRPr="00C171FA">
        <w:rPr>
          <w:rFonts w:ascii="Calibri" w:eastAsia="Calibri" w:hAnsi="Calibri" w:cs="Calibri"/>
          <w:color w:val="202020"/>
          <w:sz w:val="22"/>
          <w:szCs w:val="22"/>
          <w:lang w:val="en-GB"/>
        </w:rPr>
        <w:t>“Physical and mental symptoms following COVID-19” component</w:t>
      </w:r>
      <w:r w:rsidRPr="00C171FA">
        <w:rPr>
          <w:rFonts w:ascii="Calibri" w:eastAsia="Calibri" w:hAnsi="Calibri" w:cs="Calibri"/>
          <w:color w:val="202020"/>
          <w:sz w:val="22"/>
          <w:szCs w:val="22"/>
          <w:lang w:val="en-US"/>
        </w:rPr>
        <w:t>).</w:t>
      </w:r>
    </w:p>
    <w:tbl>
      <w:tblPr>
        <w:tblW w:w="8489" w:type="dxa"/>
        <w:tblLayout w:type="fixed"/>
        <w:tblLook w:val="04A0" w:firstRow="1" w:lastRow="0" w:firstColumn="1" w:lastColumn="0" w:noHBand="0" w:noVBand="1"/>
      </w:tblPr>
      <w:tblGrid>
        <w:gridCol w:w="2119"/>
        <w:gridCol w:w="3118"/>
        <w:gridCol w:w="992"/>
        <w:gridCol w:w="2260"/>
      </w:tblGrid>
      <w:tr w:rsidR="00546299" w14:paraId="07BF4C07" w14:textId="77777777" w:rsidTr="00D80F11">
        <w:trPr>
          <w:trHeight w:val="3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B99820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Variable_name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B1E06D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L</w:t>
            </w:r>
            <w:r w:rsidRPr="027716E7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abel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9F8ED8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Type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DBD06E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Values</w:t>
            </w:r>
            <w:proofErr w:type="spellEnd"/>
          </w:p>
        </w:tc>
      </w:tr>
      <w:tr w:rsidR="00546299" w14:paraId="7D008750" w14:textId="77777777" w:rsidTr="00D80F11">
        <w:trPr>
          <w:trHeight w:val="360"/>
        </w:trPr>
        <w:tc>
          <w:tcPr>
            <w:tcW w:w="8489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0D4565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D047FD7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B1. </w:t>
            </w:r>
            <w:proofErr w:type="spellStart"/>
            <w:r w:rsidRPr="4D047FD7">
              <w:rPr>
                <w:rFonts w:ascii="Calibri" w:eastAsia="Calibri" w:hAnsi="Calibri" w:cs="Calibri"/>
                <w:b/>
                <w:bCs/>
                <w:color w:val="000000" w:themeColor="text1"/>
              </w:rPr>
              <w:t>Participant</w:t>
            </w:r>
            <w:proofErr w:type="spellEnd"/>
            <w:r w:rsidRPr="4D047FD7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</w:t>
            </w:r>
            <w:proofErr w:type="spellStart"/>
            <w:r w:rsidRPr="4D047FD7">
              <w:rPr>
                <w:rFonts w:ascii="Calibri" w:eastAsia="Calibri" w:hAnsi="Calibri" w:cs="Calibri"/>
                <w:b/>
                <w:bCs/>
                <w:color w:val="000000" w:themeColor="text1"/>
              </w:rPr>
              <w:t>characterization</w:t>
            </w:r>
            <w:proofErr w:type="spellEnd"/>
          </w:p>
        </w:tc>
      </w:tr>
      <w:tr w:rsidR="00546299" w14:paraId="5F105932" w14:textId="77777777" w:rsidTr="00D80F11">
        <w:trPr>
          <w:trHeight w:val="3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8540E1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D</w:t>
            </w:r>
          </w:p>
        </w:tc>
        <w:tc>
          <w:tcPr>
            <w:tcW w:w="311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BAE205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articipant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ID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21C619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22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5D95EA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2B4FF0C3" w14:textId="77777777" w:rsidTr="00D80F11">
        <w:trPr>
          <w:trHeight w:val="3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13AC60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egin_quest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6CBE5D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Questionnaire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tart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time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73D472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ate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4DF085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26AE0452" w14:textId="77777777" w:rsidTr="00D80F11">
        <w:trPr>
          <w:trHeight w:val="3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4D425C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nd_quest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9B950C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Questionnaire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nd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time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55DB3B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ate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6C38AB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7C306505" w14:textId="77777777" w:rsidTr="00D80F11">
        <w:trPr>
          <w:trHeight w:val="3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CE8963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ime_quest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1D72F9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uration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f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questionnaire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74A9B70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439E5C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531102A9" w14:textId="77777777" w:rsidTr="00D80F11">
        <w:trPr>
          <w:trHeight w:val="585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A0625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imepoint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E937E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Questionnaire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eriod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12C81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F935AD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9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onth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12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onths</w:t>
            </w:r>
            <w:proofErr w:type="spellEnd"/>
          </w:p>
        </w:tc>
      </w:tr>
      <w:tr w:rsidR="00546299" w14:paraId="6A9BD4BB" w14:textId="77777777" w:rsidTr="00D80F11">
        <w:trPr>
          <w:trHeight w:val="585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9FE05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ovid_test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6E465D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Result of the RT-PCR COVID-19 te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8E590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2FACD1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Positive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 - Negative</w:t>
            </w:r>
          </w:p>
        </w:tc>
      </w:tr>
      <w:tr w:rsidR="00546299" w14:paraId="4D9B6F5B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3D0C29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ex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0865E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articipant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ex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39FCB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0A0384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en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Women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ther</w:t>
            </w:r>
            <w:proofErr w:type="spellEnd"/>
          </w:p>
        </w:tc>
      </w:tr>
      <w:tr w:rsidR="00546299" w14:paraId="019EA36F" w14:textId="77777777" w:rsidTr="00D80F11">
        <w:trPr>
          <w:trHeight w:val="3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0BCA3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ex_other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59060E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articipant sex - open option for other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4A26C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ext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3BE2BA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6E89FD1E" w14:textId="77777777" w:rsidTr="00D80F11">
        <w:trPr>
          <w:trHeight w:val="3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F0780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3A29F8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articipant age at the positive te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68EA9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2FC27A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21E4468B" w14:textId="77777777" w:rsidTr="00D80F11">
        <w:trPr>
          <w:trHeight w:val="3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C064B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ounty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E5251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unicipality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f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sidence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CC9DF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ED44EE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:rsidRPr="0099133D" w14:paraId="082536DE" w14:textId="77777777" w:rsidTr="00D80F11">
        <w:trPr>
          <w:trHeight w:val="21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730CA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ducation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BA1BF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articipant's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ighest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ducation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level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CED73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9247EE6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1 - Cannot read or write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2 - Does not have 1st cycle (4th year)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3 - 1st cycle (4th year)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4 - 2nd cycle (6th year) 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5 - 3rd cycle (9th year) 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6 - Secondary education (12th grade) 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7 - Higher education </w:t>
            </w:r>
          </w:p>
        </w:tc>
      </w:tr>
      <w:tr w:rsidR="00546299" w:rsidRPr="0099133D" w14:paraId="7EF04573" w14:textId="77777777" w:rsidTr="00D80F11">
        <w:trPr>
          <w:trHeight w:val="27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B69920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urrent_job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1D161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articipant's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urrent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ccupation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E697A0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D53B26A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1 - Worker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2 - Unemployed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3 - Student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4 - Working student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5 - Retired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6 - Domestic worker/informal caregiver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7 - Incapacitated 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8 - Another </w:t>
            </w:r>
          </w:p>
        </w:tc>
      </w:tr>
      <w:tr w:rsidR="00546299" w14:paraId="7287656A" w14:textId="77777777" w:rsidTr="00D80F11">
        <w:trPr>
          <w:trHeight w:val="1485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A54EC7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change_hours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current_job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1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current_job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3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current_job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4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CC07D3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Change in duration, in hours of work or school, compared to the situation they were previously in 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551A3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DAC36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:rsidRPr="0099133D" w14:paraId="53A25BE0" w14:textId="77777777" w:rsidTr="00D80F11">
        <w:trPr>
          <w:trHeight w:val="12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4A8CAB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lastRenderedPageBreak/>
              <w:t>status_job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change_hours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034B04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Output of the work or school change compared to the situation they were previously in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61E2E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54B44FD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1 - Increase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2 - Decrease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3 - Had to stop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88 - Unknown</w:t>
            </w:r>
          </w:p>
        </w:tc>
      </w:tr>
      <w:tr w:rsidR="00546299" w:rsidRPr="0099133D" w14:paraId="0A9C9890" w14:textId="77777777" w:rsidTr="00D80F11">
        <w:trPr>
          <w:trHeight w:val="12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AB8289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reason_reduction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tatus_job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tatus_job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3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BB734C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Reason for the decrease or need to stop work or school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4306E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C6D5D2E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1 - Poor health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2 - New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carer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status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3 - Restrictions due to pandemic COVID-19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4 - Other</w:t>
            </w:r>
          </w:p>
        </w:tc>
      </w:tr>
      <w:tr w:rsidR="00546299" w14:paraId="5296010A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9580B0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other_reason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reason_reduction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4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76B880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Other reason for the decrease or need to stop work or school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90FB29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ext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C004CF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1C794004" w14:textId="77777777" w:rsidTr="00D80F11">
        <w:trPr>
          <w:trHeight w:val="585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B2BDE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moking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2BA4D3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moking status at the time of the RT-PCR COVID-19 te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5F1A0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B77580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05AC58FA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999EC2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moke_day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smoking=1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6C795B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umber of cigars smoked per day before the RT-PCR COVID-19 te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785BB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637C8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99999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74A413D8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DE28D1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moke_age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smoking=1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D0A408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Age the participant started to smoke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31930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E288B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99999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:rsidRPr="0099133D" w14:paraId="1335016D" w14:textId="77777777" w:rsidTr="00D80F11">
        <w:trPr>
          <w:trHeight w:val="1485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9A4239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cohol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EB6F2F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Frequency of ingested alcoholic beverage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1515D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BF2F886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1 - Never 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2 - Once a month or less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3 - 2 to 4 times a month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4 - 2 to 3 times a week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5 - 4 or more times a week</w:t>
            </w:r>
          </w:p>
        </w:tc>
      </w:tr>
      <w:tr w:rsidR="00546299" w:rsidRPr="0099133D" w14:paraId="7CBF4E62" w14:textId="77777777" w:rsidTr="00D80F11">
        <w:trPr>
          <w:trHeight w:val="1485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8476C8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freq_alcohol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alcohol=2 | alcohol=3 | alcohol=4 | alcohol=5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CDBBBC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Average number of ingested alcoholic beverages per drinking da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A7F67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CA7CF0E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1 - 1 or 2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2 - 3 or 4 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3 - 5 or 6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4 - 7 a 9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5 - 10 or more drinks</w:t>
            </w:r>
          </w:p>
        </w:tc>
      </w:tr>
      <w:tr w:rsidR="00546299" w14:paraId="6FEA2634" w14:textId="77777777" w:rsidTr="00D80F11">
        <w:trPr>
          <w:trHeight w:val="585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2F010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xercise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4689DB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articipant exercises 30 minutes or more daily and 3 or more time weekly before the RT-PCR COVID-19 te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23987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99DA5B0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:rsidRPr="0099133D" w14:paraId="1CF6D2DE" w14:textId="77777777" w:rsidTr="00D80F11">
        <w:trPr>
          <w:trHeight w:val="360"/>
        </w:trPr>
        <w:tc>
          <w:tcPr>
            <w:tcW w:w="8489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4C88DDC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CF2E24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B2. Clinical status before COVID-19</w:t>
            </w:r>
          </w:p>
        </w:tc>
      </w:tr>
      <w:tr w:rsidR="00546299" w14:paraId="7388E711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044CF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_COVID</w:t>
            </w:r>
            <w:proofErr w:type="spellEnd"/>
          </w:p>
        </w:tc>
        <w:tc>
          <w:tcPr>
            <w:tcW w:w="311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0A648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vious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iagnosis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f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COVID-19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C0122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C84F3C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43CA3FD2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1565D8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rev_COVID_date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re_COVID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2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F0F43F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Diagnosis date of previous COVID-19 infection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D6FA7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ate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55472E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28E14FDE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FF450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lastRenderedPageBreak/>
              <w:t>pre_hypertension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07693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vious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iagnosis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f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ypertension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5D519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E10783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1E7732A7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C1C8B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_diabetes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3E293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vious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diabetes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iagnosis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BFEBC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7C6535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4734A5FF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DEFD8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_cholesterol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B1A545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revious diagnosis of high cholesterol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1E37D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251CD0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0B150685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D0F0B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_asthma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AE93F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vious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sthma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iagnosis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6F202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D3165A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428F32C8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A7C9C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_bronchitis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F57AC3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revious chronic bronchitis or pulmonary emphysema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737B0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442D26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22CD2CEC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9BE95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_pulm_fib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5286E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vious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ulmonary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ibrosis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0EAB9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CD92E2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1E1C8CFC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41128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_heart_failure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70B91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vious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eart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ilure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7A288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370EC0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43818DCC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59665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_reflux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B87D7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vious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flux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isease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iagnosis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B2E260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1A35F09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5A4D8156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29A76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_psycho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08ABAE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revious diagnosis of psychological disorder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AF1D0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0FAA309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3E719D4B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679DD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_myocard_infarc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1EA2D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vious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cute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yocardial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farction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59B6E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ACA502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0966D013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AC17D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_stroke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1B8BE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vious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emorrhagic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schemic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troke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D27C2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4F295B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2F373320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4911A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_thrombosis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37796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vious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eep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vein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hrombosis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394BA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618C47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515E43B5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B1172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_pulm_thrombo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D347A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vious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ulmonary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hromboembolism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6FD88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4D1D82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68C1F5C3" w14:textId="77777777" w:rsidTr="00D80F11">
        <w:trPr>
          <w:trHeight w:val="3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858540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eight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9CE2F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articipant's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eight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(in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eters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BB133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3DBF7E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7167F686" w14:textId="77777777" w:rsidTr="00D80F11">
        <w:trPr>
          <w:trHeight w:val="3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FE376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weight_today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A0EE31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articipant's weight (in kgs) at the time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DEC46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F21DEA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1FD3FCB1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69598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hange_weight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9D8590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Change in the participant's weight compared with test date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19AB2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1C78F5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75308A22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91C93A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lastRenderedPageBreak/>
              <w:t>weight_before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change_weight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2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E16F04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articipant's weight (in kgs) at the time of the te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6CC81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444F9D0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:rsidRPr="0099133D" w14:paraId="6EDE8FC8" w14:textId="77777777" w:rsidTr="00D80F11">
        <w:trPr>
          <w:trHeight w:val="360"/>
        </w:trPr>
        <w:tc>
          <w:tcPr>
            <w:tcW w:w="8489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23037EE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CF2E24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B3. Symptoms and level of care at the time of the RT-PCR test</w:t>
            </w:r>
          </w:p>
        </w:tc>
      </w:tr>
      <w:tr w:rsidR="00546299" w14:paraId="26EAE501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3EE23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_cough</w:t>
            </w:r>
            <w:proofErr w:type="spellEnd"/>
          </w:p>
        </w:tc>
        <w:tc>
          <w:tcPr>
            <w:tcW w:w="311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78596D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ersistent cough or worsening of usual cough at the time of the test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0B8C8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01B006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4E99B538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6027B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_breath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DF6860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Difficulty breathing at the time of the te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B3F1C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A4E72E0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16B7F7A8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CA07D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_runny_nose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9CF0BE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Runny nose at the time of the te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CC973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CD306C9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3C40D79F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A4A91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_sore_throat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F6E47E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ore throat at the time of the te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A87E2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DFC89D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5953E512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9CB26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_chest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75B3E5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Chest pain at the time of the te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83502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AA6BAA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1C4883AE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87D12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_stomach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6FE1C5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tomach/abdominal at the time of the te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350E2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86D830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2B56CC3E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F05F7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_vomit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8BF782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Vomit or nausea at the time of the te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A2F96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F4814E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4647BF06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E636B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_diarrhea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CD3225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Diarrhea at the time of the te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096300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327BB4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50BFF0C2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78202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_fever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770D68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Fever</w:t>
            </w:r>
            <w:r w:rsidRPr="00CF2E24">
              <w:rPr>
                <w:color w:val="000000" w:themeColor="text1"/>
                <w:sz w:val="22"/>
                <w:szCs w:val="22"/>
                <w:lang w:val="en-US"/>
              </w:rPr>
              <w:t xml:space="preserve"> (≥38º) </w:t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at the time of the te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4A04F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CACEAF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602F75F1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841E30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_chills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86FDDD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Chills at the time of the te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C5ECD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A1AC620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5E31E51C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CC80D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_headache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783764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Headache at the time of the te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F1A50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A551C7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0C280223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2F41E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_joint_pain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FF455C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Joint pain at the time of the te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148E1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99D21D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2425A5D3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E6A1B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_myalgia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D63794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Muscle pain in the entire body at the time of the te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1F03C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4E1C3E9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23C407E4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5763D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lastRenderedPageBreak/>
              <w:t>pre_smell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9F4225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Change in smell at the time of the te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B9610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4CB3BD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79F79F69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6F8CA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_taste</w:t>
            </w:r>
            <w:proofErr w:type="spellEnd"/>
            <w:proofErr w:type="gram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7469F6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Change in taste at the time of the te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120D8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49D19E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6F8CE054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AB7FF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_fatigue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584A0B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Tiredness or lack of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trenght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at the time of the te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1D6DB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7082C00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1D74C819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86D8AD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re_scale_fatigue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re_fatigue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2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331686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Visual analogue scale for the intensity of the tiredness or lack of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trenght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at the time of the te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F3FCE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3AFFD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-10</w:t>
            </w:r>
          </w:p>
        </w:tc>
      </w:tr>
      <w:tr w:rsidR="00546299" w:rsidRPr="0099133D" w14:paraId="0C04EDA9" w14:textId="77777777" w:rsidTr="00D80F11">
        <w:trPr>
          <w:trHeight w:val="21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2D326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_dyspnea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F2C87E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mMRC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(Modified Medical Research Council) Dyspnea Scale at the time of the te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02836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87718F2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1 - Dyspnea only with strenuous exercise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2 - Dyspnea when hurrying or walking up a slight hill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3 - Walks slower than people of the same age because of dyspnea or </w:t>
            </w:r>
            <w:proofErr w:type="gram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has to</w:t>
            </w:r>
            <w:proofErr w:type="gram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stop for breath when walking at own pace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4 - Stops for breath after walking 100 yards (91 m) or after a few minutes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5 - Too dyspneic to leave house or breathless when dressing</w:t>
            </w:r>
          </w:p>
        </w:tc>
      </w:tr>
      <w:tr w:rsidR="00546299" w:rsidRPr="0099133D" w14:paraId="19ACAE14" w14:textId="77777777" w:rsidTr="00D80F11">
        <w:trPr>
          <w:trHeight w:val="21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1E15AE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level_care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covid_test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329147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Level of care obtained during the disease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FBF4D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BEC7761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1 - Did not seek care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2 - Went to the health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centre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or clinic for an appointment or actively sought an appointment by telephone 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3 - Went to the emergency service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4 - Was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hospitalised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5 - Was admitted to intensive care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99 - Not applicable</w:t>
            </w:r>
          </w:p>
        </w:tc>
      </w:tr>
      <w:tr w:rsidR="00546299" w:rsidRPr="0099133D" w14:paraId="507235BB" w14:textId="77777777" w:rsidTr="00D80F11">
        <w:trPr>
          <w:trHeight w:val="1485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9EEB5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qol_mob_pre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B82E2B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Mobility dimension of the EQ-ED-5L scale at the time of the te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D00A3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F252E68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1 - No problems in walking 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2 - Slight problems in walking 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3 - Moderate </w:t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lastRenderedPageBreak/>
              <w:t xml:space="preserve">problems in walking 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4 - Severe problems in walking 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5 - Unable to walk </w:t>
            </w:r>
          </w:p>
        </w:tc>
      </w:tr>
      <w:tr w:rsidR="00546299" w:rsidRPr="0099133D" w14:paraId="76DF6CD3" w14:textId="77777777" w:rsidTr="00D80F11">
        <w:trPr>
          <w:trHeight w:val="1485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841AC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lastRenderedPageBreak/>
              <w:t>qol_care_pre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0427F3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elf-care dimension of the EQ-ED-5L scale at the time of the te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7D5F1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DB57F3F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1 - No problems washing or dressing yoursel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2 - Slight problems washing or dressing yoursel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3 - Moderate problems washing or dressing yoursel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4 - Severe problems washing or dressing yoursel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5 - Unable to wash or dress yourself</w:t>
            </w:r>
          </w:p>
        </w:tc>
      </w:tr>
      <w:tr w:rsidR="00546299" w:rsidRPr="0099133D" w14:paraId="5D4BE97D" w14:textId="77777777" w:rsidTr="00D80F11">
        <w:trPr>
          <w:trHeight w:val="1485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5ECBC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qol_act_pre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BD0F5F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Usual activities dimension of the EQ-ED-5L scale at the time of the te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03AD9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32854DA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1 - No problems doing your usual activities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2 - Slight problems doing your usual activities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3 - Moderate problems doing your usual activities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4 - Severe problems doing your usual activities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5 - Unable to do your usual activities</w:t>
            </w:r>
          </w:p>
        </w:tc>
      </w:tr>
      <w:tr w:rsidR="00546299" w:rsidRPr="0099133D" w14:paraId="7054E6B9" w14:textId="77777777" w:rsidTr="00D80F11">
        <w:trPr>
          <w:trHeight w:val="1485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49466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qol_pain_pre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1E25F9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ain/Discomfort dimension of the EQ-ED-5L scale at the time of the te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A38B6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A281FB2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1 - No pain or discomfort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2 - Slight pain or discomfort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3 - Moderate pain or discomfort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4 - Severe pain or discomfort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5 - Extreme pain or discomfort</w:t>
            </w:r>
          </w:p>
        </w:tc>
      </w:tr>
      <w:tr w:rsidR="00546299" w:rsidRPr="0099133D" w14:paraId="2901A115" w14:textId="77777777" w:rsidTr="00D80F11">
        <w:trPr>
          <w:trHeight w:val="1485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2444B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qol_anx_pre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6CDD8B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Anxiety/Depression dimension of the EQ-ED-5L scale at the time of the te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7C1F20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1C2CB65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1 - Not anxious or depressed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2 - Slightly anxious or depressed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3 - Moderately anxious or depressed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4 - Severely anxious or depressed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lastRenderedPageBreak/>
              <w:t>5 - Extremely anxious or depressed</w:t>
            </w:r>
          </w:p>
        </w:tc>
      </w:tr>
      <w:tr w:rsidR="00546299" w14:paraId="37A05E30" w14:textId="77777777" w:rsidTr="00D80F11">
        <w:trPr>
          <w:trHeight w:val="3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8D6FB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lastRenderedPageBreak/>
              <w:t>eq_vas_pre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044641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EQ-VAS at the time of the te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0805F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CDA23E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-100</w:t>
            </w:r>
          </w:p>
        </w:tc>
      </w:tr>
      <w:tr w:rsidR="00546299" w:rsidRPr="0099133D" w14:paraId="1DF851FC" w14:textId="77777777" w:rsidTr="00D80F11">
        <w:trPr>
          <w:trHeight w:val="360"/>
        </w:trPr>
        <w:tc>
          <w:tcPr>
            <w:tcW w:w="8489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E4A284A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CF2E24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 xml:space="preserve">B4. Symptoms, health status and vaccination </w:t>
            </w:r>
            <w:proofErr w:type="gramStart"/>
            <w:r w:rsidRPr="00CF2E24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at the moment</w:t>
            </w:r>
            <w:proofErr w:type="gramEnd"/>
            <w:r w:rsidRPr="00CF2E24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 xml:space="preserve"> of the interview</w:t>
            </w:r>
          </w:p>
        </w:tc>
      </w:tr>
      <w:tr w:rsidR="00546299" w:rsidRPr="0099133D" w14:paraId="654475A4" w14:textId="77777777" w:rsidTr="00D80F11">
        <w:trPr>
          <w:trHeight w:val="18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6E05BD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recovered_COVID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covid_test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11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DF11A8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Full recovery from the COVID-19 disease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B5266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98E5AF6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1 - Totally disagree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2 - Disagree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3 - Neither agree nor disagree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4 - Agree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5 - Totally agree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99 - Not applicable</w:t>
            </w:r>
          </w:p>
        </w:tc>
      </w:tr>
      <w:tr w:rsidR="00546299" w14:paraId="4AEA80E9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621289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w_cough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6DD235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ersistent cough or worsening of usual cough in the preceding 7 days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261D30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C3A7D6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3F2F4425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603AF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w_breath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C30B26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rtness of breath/breathlessness in the preceding 7 days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8F561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1E7A84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0B7937C1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561A8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w_runny_nose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458EA1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Runny nose in the preceding 7 days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7D968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9054D7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33DC00EA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5CAE1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w_sore_throat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8EC2E7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ore throat in the preceding 7 days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D7F40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CB8AD4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2B182404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1BEA7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w_chest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FEF927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Chest pain in the preceding 7 days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A914C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48FC8D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58FBBA20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2A6D5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w_stomach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B286AA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tomach/abdominal pain in the preceding 7 days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E5079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A6111F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7AB2501B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2045B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w_vomit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1EC955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Vomit or nausea in the preceding 7 days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1E8B8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BDBCF7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29ABFA54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B81A2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w_diarrhea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CF9426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Diarrhea in the preceding 7 days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732AB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D3A1E5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7B4C7DB8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AF3DD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w_fever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E4F67D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Fever</w:t>
            </w:r>
            <w:r w:rsidRPr="00CF2E24">
              <w:rPr>
                <w:color w:val="000000" w:themeColor="text1"/>
                <w:sz w:val="22"/>
                <w:szCs w:val="22"/>
                <w:lang w:val="en-US"/>
              </w:rPr>
              <w:t xml:space="preserve"> (≥38º) in </w:t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the preceding 7 days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D103E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D8ED349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3C1DE6F1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7FF2C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w_chills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90BA25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Chills in the preceding 7 days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41E3B9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8CA189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6DAD6161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318B1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lastRenderedPageBreak/>
              <w:t>now_headache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B1952C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Headache in the preceding 7 days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B48C1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D6EC5F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3DA52B0B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7DBF79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w_joint_pain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275AE7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Joint pain in the preceding 7 days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D7108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BA114B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3AD9B51B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710810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w_myalgia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4EF0BA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Muscle pain in the entire body in the preceding 7 days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76022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43CC83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037042AC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059F7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w_smell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C30C64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Change in smell in the preceding 7 days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BF3DB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7AF197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491D61BF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BA7790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w_taste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896FD6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Change in taste in the preceding 7 days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9411C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27AB92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11ECE470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3BBF7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w_fatigue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2C30D6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Tiredness or lack of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trenght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in the preceding 7 days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5A52F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02DA3A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4F14DD57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04663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w_pain_breath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D146E8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ain breathing in the preceding 7 days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9A1BB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125B81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66707FC7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7C446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w_palpitations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59B9B4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alpitations in the preceding 7 days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35F98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AB32A7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75353021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E2D4C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w_loss_appetite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08B354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Loss of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apetite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in the preceding 7 days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D44E5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8CF567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1280E024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84497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w_constipation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032E3A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Constipation in the preceding 7 days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11324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1C3758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71F48F62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23709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w_pass_urine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A3FEF7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roblems passing urine in the preceding 7 days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7931F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D7E50F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:rsidRPr="0099133D" w14:paraId="593E96B6" w14:textId="77777777" w:rsidTr="00D80F11">
        <w:trPr>
          <w:trHeight w:val="12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2D8E6C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erectile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sex=1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BDADC2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Erectile dysfunction or unusual difficulties in achieving or maintaining an erection in the preceding 7 days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BFD43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93D8C5D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1 - No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2 - Yes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3 - Unknown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99 - Not applicable</w:t>
            </w:r>
          </w:p>
        </w:tc>
      </w:tr>
      <w:tr w:rsidR="00546299" w:rsidRPr="0099133D" w14:paraId="693EC7BF" w14:textId="77777777" w:rsidTr="00D80F11">
        <w:trPr>
          <w:trHeight w:val="12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28B688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menstruation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sex=2 &amp; age&lt;55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EF6742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Changes in the menstrual cycle in the preceding 7 days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591F5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E157BE5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1 - No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2 - Yes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3 - Unknown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99 - Not applicable</w:t>
            </w:r>
          </w:p>
        </w:tc>
      </w:tr>
      <w:tr w:rsidR="00546299" w14:paraId="2CA1E951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81D62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w_swollen_ankle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00B7D6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wollen ankle/s in the preceding 7 days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994C4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A10413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4895BD87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808D3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lastRenderedPageBreak/>
              <w:t>now_balance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B620B8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roblems with balance in the preceding 7 days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11ECF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8BD7DF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32EE7E4A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94AD40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w_feeling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C7357B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Cannot feel one side of the body or face in the preceding 7 days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5BA99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985F400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7D8A62C8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6FB20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w_tingling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0C9108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Tingling feeling</w:t>
            </w:r>
            <w:proofErr w:type="gram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/“</w:t>
            </w:r>
            <w:proofErr w:type="gram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ins and needles“ in the preceding 7 days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248A0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FCFAF7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163F22F5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FC7F9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w_faint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B814FB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Fainting in the preceding 7 days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09B97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61C499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4A90726B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2CDE5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w_seizure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5A27BD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eizures in the preceding 7 days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B354B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2C63FF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2F65BCA0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82599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w_tremors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B41D8B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Tremor/shakiness in the preceding 7 days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DE4AF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7EECE1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3386ABA4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02164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w_diff_swallow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1E4917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roblems swallowing in the preceding 7 days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E6A4F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354492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3C4D3BF4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7389F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w_diff_chew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7FDACF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roblems chewing in the preceding 7 days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FA257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17D3B0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3BFC16F2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01C80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w_buzz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635EF4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Ringing in ear in the preceding 7 days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3E8949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6259CC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344723E1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091289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w_insomnia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18FCB1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Insomnia in the preceding 7 days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A2F3D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F72056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687B3B70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383D3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w_rash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903B19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kin rash in the preceding 7 days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37EDB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4A6A7A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738C3CC0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A41C3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w_confusion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DC4738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Confusion/lack of concentration in the preceding 7 days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A5213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6F8D83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267626E4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03927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w_diff_memory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172E8F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Difficulty remembering in the preceding 7 days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61EE6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E04BA9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58BDDBBD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BEC6FB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scale_fatigue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fatigue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2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E44FF8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Visual analogue scale for the intensity of the tiredness or lack of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trenght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at the time of the te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DCAD3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ED114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-10</w:t>
            </w:r>
          </w:p>
        </w:tc>
      </w:tr>
      <w:tr w:rsidR="00546299" w14:paraId="48092002" w14:textId="77777777" w:rsidTr="00D80F11">
        <w:trPr>
          <w:trHeight w:val="7875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A3CBEA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lastRenderedPageBreak/>
              <w:t>seek_care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cough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breath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runny_nose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sore_throat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chest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stomach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vomit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diarrhea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fever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chills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headache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joint_pain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myalgia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smell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taste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fatigue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pain_breath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palpitations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loss_appetite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constipation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pass_urine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erectile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menstruation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swollen_ankle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balance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feeling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tingling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faint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seizure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tremors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diff_swallow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diff_chew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buzz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insomnia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rash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confusion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diff_memory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2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D272D9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articipant's sought care for any of the symptoms fel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8CDA6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A4818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7EECCE4A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1DC704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CC_diag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eek_care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68B993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articipant received a diagnosis of post-COVID-19 condition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A3FD10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3045A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1CB02C55" w14:textId="77777777" w:rsidTr="00D80F11">
        <w:trPr>
          <w:trHeight w:val="819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B2D6AE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lastRenderedPageBreak/>
              <w:t>work_impact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(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cough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breath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runny_nose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sore_throat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chest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stomach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vomit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diarrhea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fever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chills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headache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joint_pain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myalgia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smell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taste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fatigue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pain_breath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palpitations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loss_appetite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constipation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pass_urine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erectile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menstruation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swollen_ankle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balance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feeling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tingling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faint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seizure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tremors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diff_swallow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diff_chew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buzz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insomnia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rash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confusion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diff_memory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2) &amp; (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current_job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1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current_job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4)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E2BD55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Extent symptoms felt have affected work productivity in the preceding 7 day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8643D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E5606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-10</w:t>
            </w:r>
          </w:p>
        </w:tc>
      </w:tr>
      <w:tr w:rsidR="00546299" w14:paraId="2FFB5646" w14:textId="77777777" w:rsidTr="00D80F11">
        <w:trPr>
          <w:trHeight w:val="819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A17559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lastRenderedPageBreak/>
              <w:t>act_impact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(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cough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breath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runny_nose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sore_throat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chest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stomach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vomit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diarrhea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fever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chills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headache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joint_pain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myalgia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smell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taste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fatigue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pain_breath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palpitations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loss_appetite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constipation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pass_urine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erectile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menstruation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swollen_ankle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balance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feeling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tingling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faint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seizure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tremors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diff_swallow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diff_chew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buzz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insomnia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rash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confusion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2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diff_memory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2) &amp; (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current_job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=1 |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current_job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4)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1FA137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Extent symptoms felt have affected usual daily non-work activities in the preceding 7 day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78723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C209B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-10</w:t>
            </w:r>
          </w:p>
        </w:tc>
      </w:tr>
      <w:tr w:rsidR="00546299" w:rsidRPr="0099133D" w14:paraId="5317F587" w14:textId="77777777" w:rsidTr="00D80F11">
        <w:trPr>
          <w:trHeight w:val="21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297619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lastRenderedPageBreak/>
              <w:t>now_dyspnea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A47F8A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mMRC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(Modified Medical Research Council) Dyspnea Scale at the time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BD9E89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377B998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1 - Dyspnea only with strenuous exercise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2 - Dyspnea when hurrying or walking up a slight hill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3 - Walks slower than people of the same age because of dyspnea or </w:t>
            </w:r>
            <w:proofErr w:type="gram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has to</w:t>
            </w:r>
            <w:proofErr w:type="gram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stop for breath when walking at own pace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4 - Stops for breath after walking 100 yards (91 m) or after a few minutes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5 - Too dyspneic to leave house or breathless when dressing</w:t>
            </w:r>
          </w:p>
        </w:tc>
      </w:tr>
      <w:tr w:rsidR="00546299" w:rsidRPr="0099133D" w14:paraId="6738C0F7" w14:textId="77777777" w:rsidTr="00D80F11">
        <w:trPr>
          <w:trHeight w:val="1485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3318E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qol_mob_now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4E4B9A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Mobility dimension of the EQ-ED-5L scale at the time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B720F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277C121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1 - No problems in walking 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2 - Slight problems in walking 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3 - Moderate problems in walking 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4 - Severe problems in walking 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5 - Unable to walk </w:t>
            </w:r>
          </w:p>
        </w:tc>
      </w:tr>
      <w:tr w:rsidR="00546299" w:rsidRPr="0099133D" w14:paraId="579C270B" w14:textId="77777777" w:rsidTr="00D80F11">
        <w:trPr>
          <w:trHeight w:val="1485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4FA37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qol_care_now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3FD17F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elf-care dimension of the EQ-ED-5L scale at the time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54BBD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9B81F78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1 - No problems washing or dressing yoursel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2 - Slight problems washing or dressing yoursel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3 - Moderate problems washing or dressing yoursel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4 - Severe problems washing or dressing yoursel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5 - Unable to wash or dress yourself</w:t>
            </w:r>
          </w:p>
        </w:tc>
      </w:tr>
      <w:tr w:rsidR="00546299" w:rsidRPr="0099133D" w14:paraId="0B270E87" w14:textId="77777777" w:rsidTr="00D80F11">
        <w:trPr>
          <w:trHeight w:val="1485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92B2C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qol_act_now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E157B5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Usual activities dimension of the EQ-ED-5L scale at the time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EE854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E7CF746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1 - No problems doing your usual activities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2 - Slight problems doing your usual activities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3 - Moderate problems doing your usual activities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4 - Severe problems </w:t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lastRenderedPageBreak/>
              <w:t>doing your usual activities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5 - Unable to do your usual activities</w:t>
            </w:r>
          </w:p>
        </w:tc>
      </w:tr>
      <w:tr w:rsidR="00546299" w:rsidRPr="0099133D" w14:paraId="1C25E374" w14:textId="77777777" w:rsidTr="00D80F11">
        <w:trPr>
          <w:trHeight w:val="1485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64F93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lastRenderedPageBreak/>
              <w:t>qol_pain_now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B92784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ain/Discomfort dimension of the EQ-ED-5L scale at the time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2DD4E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B4CCB74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1 - No pain or discomfort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2 - Slight pain or discomfort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3 - Moderate pain or discomfort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4 - Severe pain or discomfort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5 - Extreme pain or discomfort</w:t>
            </w:r>
          </w:p>
        </w:tc>
      </w:tr>
      <w:tr w:rsidR="00546299" w:rsidRPr="0099133D" w14:paraId="4347FCA5" w14:textId="77777777" w:rsidTr="00D80F11">
        <w:trPr>
          <w:trHeight w:val="1485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93A97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qol_anx_now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D90947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Anxiety/Depression dimension of the EQ-ED-5L scale at the time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45DAE9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6EBE8A0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1 - Not anxious or depressed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2 - Slightly anxious or depressed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3 - Moderately anxious or depressed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4 - Severely anxious or depressed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5 - Extremely anxious or depressed</w:t>
            </w:r>
          </w:p>
        </w:tc>
      </w:tr>
      <w:tr w:rsidR="00546299" w14:paraId="1D8FFDC8" w14:textId="77777777" w:rsidTr="00D80F11">
        <w:trPr>
          <w:trHeight w:val="3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B41A7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q_vas_now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67F684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EQ-VAS at the time of the intervie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68CAA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133DC1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-100</w:t>
            </w:r>
          </w:p>
        </w:tc>
      </w:tr>
      <w:tr w:rsidR="00546299" w14:paraId="1192E395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07B2C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w_COVID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6357D0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Diagnosis of COVID-19 since PCR COVID-19 te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2C8B4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7E7C58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5CF579E8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317C82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COVID_date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COVID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2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82559A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Diagnosis date of COVID-19 infection since PCR COVID-19 te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1ACEA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ate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A7606F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4453D10C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52AD1F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hypertension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re_hypertension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C85110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Hypertension diagnosis since PCR COVID-19 te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DA7B4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9B8099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194DBBC8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879D3D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diabetes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re_diabetes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A80BD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Diabetes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iagnosis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ince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PCR COVID-19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est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DC344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ACDEEC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2F358449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29B4AE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cholesterol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re_cholesterol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056CED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High cholesterol diagnosis since PCR COVID-19 te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30814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FDCA86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46EA293D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20B8F7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asthma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re_asthma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64AA69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Asthma diagnosis since PCR COVID-19 te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EA26F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2E644C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6F446571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3CEEEA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lastRenderedPageBreak/>
              <w:t>now_bronchitis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re_bronchitis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A6541C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Chronic bronchitis or pulmonary emphysema diagnosis since PCR COVID-19 te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F58C7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E1B7AD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28240EA8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F48A00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myocard_infarc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re_myocard_infarc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5EF5D9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Acute myocardial infarction since PCR COVID-19 te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0A431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3BDEC6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496201B8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52FC94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stroke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re_stroke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B0806D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Hemorrhagic/ischemic stroke since PCR COVID-19 te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3B941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AACFC9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3E9F94A9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E8CEC7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thrombosis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re_thrombosis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518774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Deep vein thrombosis since PCR COVID-19 te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C63AD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2CC31C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55B00774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16F5A8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w_pulm_thrombo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re_pulm_thrombo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DAF4D8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ulmonary thromboembolism since PCR COVID-19 te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EFA889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1214DB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</w:tr>
      <w:tr w:rsidR="00546299" w14:paraId="21C9DF06" w14:textId="77777777" w:rsidTr="00D80F11">
        <w:trPr>
          <w:trHeight w:val="585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1AC50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ther_diag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05A037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Received any other diagnosis since PCR COVID-19 te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E055C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248113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0690EF20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7DB3CF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other_diag_text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other_diag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67F9BE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Diagnosis received since PCR COVID-19 te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E4DD4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ext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B0A55F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21BEDB18" w14:textId="77777777" w:rsidTr="00D80F11">
        <w:trPr>
          <w:trHeight w:val="585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3264F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vac_covid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58E088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articipant received a vaccine against COVID-1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AA71B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EDA24B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214B03C9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E7E90F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doses_covid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vac_covid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E4A6EA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umber of doses the participant received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E416E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eric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4F891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-3</w:t>
            </w:r>
          </w:p>
        </w:tc>
      </w:tr>
      <w:tr w:rsidR="00546299" w14:paraId="12F6D00B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DCF3FC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first_date_vac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doses_covid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88ECB5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Date of first vaccine dose against COVID-1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ED8D4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ate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F51DF7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5088923F" w14:textId="77777777" w:rsidTr="00D80F11">
        <w:trPr>
          <w:trHeight w:val="1485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97FA7C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first_brand_vac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doses_covid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711B45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Brand of the first vaccine against COVID-19 received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30170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3F170F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Pfizer/Comirnaty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 - Moderna/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pikevax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strazeneca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 - Janssen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5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ther</w:t>
            </w:r>
            <w:proofErr w:type="spellEnd"/>
          </w:p>
        </w:tc>
      </w:tr>
      <w:tr w:rsidR="00546299" w14:paraId="27C47CAE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5F49CA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econd_date_vac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doses_covid≥2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9E8820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Date of the second vaccine dose against COVID-1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D900E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ate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80375A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14:paraId="371C8629" w14:textId="77777777" w:rsidTr="00D80F11">
        <w:trPr>
          <w:trHeight w:val="12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EFD4DC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econd_brand_vac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doses_covid≥2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C5D7DD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Brand of the second vaccine against COVID-19 received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F6E7E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12AEEE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Pfizer/Comirnaty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 - Moderna/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pikevax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strazeneca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4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ther</w:t>
            </w:r>
            <w:proofErr w:type="spellEnd"/>
          </w:p>
        </w:tc>
      </w:tr>
      <w:tr w:rsidR="00546299" w14:paraId="7D2D2161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53B619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third_date_vac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doses_covid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3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7DC9CE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Date of the third vaccine dose against COVID-1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B3ACD0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ate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DF9A49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46299" w:rsidRPr="0099133D" w14:paraId="115666CF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667A3A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lastRenderedPageBreak/>
              <w:t>third_brand_vac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doses_covid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3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6BE3CE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Brand of the third vaccine against COVID-19 received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0F1C6B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5C212C1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1 - Pfizer/Comirnaty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2 - Moderna/Spikevax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3 - Other</w:t>
            </w:r>
          </w:p>
        </w:tc>
      </w:tr>
      <w:tr w:rsidR="00546299" w14:paraId="5AABC03B" w14:textId="77777777" w:rsidTr="00D80F11">
        <w:trPr>
          <w:trHeight w:val="585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B2CDD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lu_vac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90A01A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articipant received the flu vaccine in the past year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5AF93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017588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7B107CF0" w14:textId="77777777" w:rsidTr="00D80F11">
        <w:trPr>
          <w:trHeight w:val="585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FA701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ntipneumoc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AA5E2B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Received the 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antipneumococcal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vaccine in the last 5 years 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EB8C9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07D1EB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1162F5C3" w14:textId="77777777" w:rsidTr="00D80F11">
        <w:trPr>
          <w:trHeight w:val="360"/>
        </w:trPr>
        <w:tc>
          <w:tcPr>
            <w:tcW w:w="8489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2960C4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D047FD7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B5. Mental </w:t>
            </w:r>
            <w:proofErr w:type="spellStart"/>
            <w:r w:rsidRPr="4D047FD7">
              <w:rPr>
                <w:rFonts w:ascii="Calibri" w:eastAsia="Calibri" w:hAnsi="Calibri" w:cs="Calibri"/>
                <w:b/>
                <w:bCs/>
                <w:color w:val="000000" w:themeColor="text1"/>
              </w:rPr>
              <w:t>health</w:t>
            </w:r>
            <w:proofErr w:type="spellEnd"/>
            <w:r w:rsidRPr="4D047FD7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</w:t>
            </w:r>
            <w:proofErr w:type="spellStart"/>
            <w:r w:rsidRPr="4D047FD7">
              <w:rPr>
                <w:rFonts w:ascii="Calibri" w:eastAsia="Calibri" w:hAnsi="Calibri" w:cs="Calibri"/>
                <w:b/>
                <w:bCs/>
                <w:color w:val="000000" w:themeColor="text1"/>
              </w:rPr>
              <w:t>scales</w:t>
            </w:r>
            <w:proofErr w:type="spellEnd"/>
            <w:r w:rsidRPr="4D047FD7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</w:t>
            </w:r>
          </w:p>
        </w:tc>
      </w:tr>
      <w:tr w:rsidR="00546299" w:rsidRPr="0099133D" w14:paraId="49A07547" w14:textId="77777777" w:rsidTr="00D80F11">
        <w:trPr>
          <w:trHeight w:val="12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7B031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hq9_1</w:t>
            </w:r>
          </w:p>
        </w:tc>
        <w:tc>
          <w:tcPr>
            <w:tcW w:w="311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338877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How often has the participant had little interest or pleasure in doing things in the past two weeks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070CA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37D5131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1 - Never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2 - Several days 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3 - More than half the days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4 - Nearly every day</w:t>
            </w:r>
          </w:p>
        </w:tc>
      </w:tr>
      <w:tr w:rsidR="00546299" w:rsidRPr="0099133D" w14:paraId="5687157B" w14:textId="77777777" w:rsidTr="00D80F11">
        <w:trPr>
          <w:trHeight w:val="12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C012A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hq9_2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97DBFF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How often has the participant been feeling down, depressed, or hopeless in the past two week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DF84E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7F96AE8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1 - Never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2 - Several days 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3 - More than half the days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4 - Nearly every day</w:t>
            </w:r>
          </w:p>
        </w:tc>
      </w:tr>
      <w:tr w:rsidR="00546299" w14:paraId="3F6A18BB" w14:textId="77777777" w:rsidTr="00D80F11">
        <w:trPr>
          <w:trHeight w:val="585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4FE94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creen_phq2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B5EBBD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Categorization of the sum of the phq9_1 and phq9_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21976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0BA8AC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&lt;3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 - ≥3</w:t>
            </w:r>
          </w:p>
        </w:tc>
      </w:tr>
      <w:tr w:rsidR="00546299" w:rsidRPr="0099133D" w14:paraId="1DE4B4BB" w14:textId="77777777" w:rsidTr="00D80F11">
        <w:trPr>
          <w:trHeight w:val="1485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439945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hq9_3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screen_phq2=2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5BD605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How often has the participant had trouble falling or staying asleep, or sleeping too much in the past two week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2E2B2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C3A2686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1 - Never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2 - Several days 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3 - More than half the days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4 - Nearly every day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99 - Not applicable</w:t>
            </w:r>
          </w:p>
        </w:tc>
      </w:tr>
      <w:tr w:rsidR="00546299" w:rsidRPr="0099133D" w14:paraId="026AF9DE" w14:textId="77777777" w:rsidTr="00D80F11">
        <w:trPr>
          <w:trHeight w:val="1485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F61970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hq9_4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screen_phq2=2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3ABDAC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How often has the participant been feeling tired or having little energy in the past two week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8B3D1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9B43BE8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1 - Never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2 - Several days 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3 - More than half the days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4 - Nearly every day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99 - Not applicable</w:t>
            </w:r>
          </w:p>
        </w:tc>
      </w:tr>
      <w:tr w:rsidR="00546299" w:rsidRPr="0099133D" w14:paraId="11F97000" w14:textId="77777777" w:rsidTr="00D80F11">
        <w:trPr>
          <w:trHeight w:val="1485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00712B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hq9_5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screen_phq2=2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026F50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How often has the participant had poor appetite or overeating in the past two week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75481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35BC0A0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1 - Never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2 - Several days 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3 - More than half the days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4 - Nearly every day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99 - Not applicable</w:t>
            </w:r>
          </w:p>
        </w:tc>
      </w:tr>
      <w:tr w:rsidR="00546299" w:rsidRPr="0099133D" w14:paraId="5337E195" w14:textId="77777777" w:rsidTr="00D80F11">
        <w:trPr>
          <w:trHeight w:val="1485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4A7A7B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hq9_6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screen_phq2=2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49894A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How often has the participant have been feeling bad about themselves — or that they were a failure or have let themselves or their family down in the past two week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24B61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C6AAB3B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1 - Never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2 - Several days 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3 - More than half the days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4 - Nearly every day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99 - Not applicable</w:t>
            </w:r>
          </w:p>
        </w:tc>
      </w:tr>
      <w:tr w:rsidR="00546299" w:rsidRPr="0099133D" w14:paraId="1C173BF0" w14:textId="77777777" w:rsidTr="00D80F11">
        <w:trPr>
          <w:trHeight w:val="1485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D5E161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hq9_7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screen_phq2=2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340E52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How often has the participant had trouble concentrating on things, such as reading the newspaper or watching television in the past two week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162F9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32C787D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1 - Never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2 - Several days 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3 - More than half the days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4 - Nearly every day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99 - Not applicable</w:t>
            </w:r>
          </w:p>
        </w:tc>
      </w:tr>
      <w:tr w:rsidR="00546299" w:rsidRPr="0099133D" w14:paraId="53D712EB" w14:textId="77777777" w:rsidTr="00D80F11">
        <w:trPr>
          <w:trHeight w:val="1485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632893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lastRenderedPageBreak/>
              <w:t>phq9_8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screen_phq2=2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1866B1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How often has the participant have been moving or speaking so slowly that other people could have noticed, or was so fidgety or restless that they have been moving a lot more than usual in the past two week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28859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D99E445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1 - Never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2 - Several days 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3 - More than half the days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4 - Nearly every day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99 - Not applicable</w:t>
            </w:r>
          </w:p>
        </w:tc>
      </w:tr>
      <w:tr w:rsidR="00546299" w:rsidRPr="0099133D" w14:paraId="0368BF4B" w14:textId="77777777" w:rsidTr="00D80F11">
        <w:trPr>
          <w:trHeight w:val="1485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FD91C4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hq9_9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screen_phq2=2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CE0896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How often has the participant had thoughts that they were be better off dead, or thoughts of hurting themselves in some way in the past two week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2C2A0C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E55FA1B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1 - Never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2 - Several days 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3 - More than half the days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4 - Nearly every day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99 - Not applicable</w:t>
            </w:r>
          </w:p>
        </w:tc>
      </w:tr>
      <w:tr w:rsidR="00546299" w:rsidRPr="0099133D" w14:paraId="3DBE8A24" w14:textId="77777777" w:rsidTr="00D80F11">
        <w:trPr>
          <w:trHeight w:val="1485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7F5FC9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hq9_score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8A7D10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Categorization of the PHQ9 scale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EC768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68BD6DD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1 - None (0 – 4)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2 - Mild (5 – 9)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3 - Moderate (10 – 14)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4 - Moderately severe (15 – 19)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5 - Severe (20 – 27)</w:t>
            </w:r>
          </w:p>
        </w:tc>
      </w:tr>
      <w:tr w:rsidR="00546299" w:rsidRPr="0099133D" w14:paraId="7BEEA68C" w14:textId="77777777" w:rsidTr="00D80F11">
        <w:trPr>
          <w:trHeight w:val="12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C6673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ad7_1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725E2E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How often has the participant have been feeling nervous, anxious, or on edge in the past two week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93E33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5800938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1 - Never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2 - Several days 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3 - More than half the days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4 - Nearly every day</w:t>
            </w:r>
          </w:p>
        </w:tc>
      </w:tr>
      <w:tr w:rsidR="00546299" w:rsidRPr="0099133D" w14:paraId="5D97E7C3" w14:textId="77777777" w:rsidTr="00D80F11">
        <w:trPr>
          <w:trHeight w:val="12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7836B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ad7_2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D77C51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How often has the participant not been able to stop or control worrying in the past two week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C922F8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F4F3B04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1 - Never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2 - Several days 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3 - More than half the days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4 - Nearly every day</w:t>
            </w:r>
          </w:p>
        </w:tc>
      </w:tr>
      <w:tr w:rsidR="00546299" w14:paraId="026B5412" w14:textId="77777777" w:rsidTr="00D80F11">
        <w:trPr>
          <w:trHeight w:val="585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A30AF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creen_gad2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E796FE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Categorization of the sum of the gad7_1 and gad7_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98672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8B993E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&lt;3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 - ≥3</w:t>
            </w:r>
          </w:p>
        </w:tc>
      </w:tr>
      <w:tr w:rsidR="00546299" w:rsidRPr="0099133D" w14:paraId="3FB6DF38" w14:textId="77777777" w:rsidTr="00D80F11">
        <w:trPr>
          <w:trHeight w:val="1485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84D987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gad7_3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SHOW ONLY IF 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screen_gad2=2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9A0995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How often has the participant been worrying too much about different things in the past two week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6E551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0C2795F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1 - Never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2 - Several days 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3 - More than half the days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4 - Nearly every day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99 - Not applicable</w:t>
            </w:r>
          </w:p>
        </w:tc>
      </w:tr>
      <w:tr w:rsidR="00546299" w:rsidRPr="0099133D" w14:paraId="0A9EBC6E" w14:textId="77777777" w:rsidTr="00D80F11">
        <w:trPr>
          <w:trHeight w:val="1485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9E450A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gad7_4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SHOW ONLY IF 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screen_gad2=2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CB6C20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How often has the participant had trouble relaxing in the past two week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FFB2C9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57A9479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1 - Never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2 - Several days 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3 - More than half the days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4 - Nearly every day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99 - Not applicable</w:t>
            </w:r>
          </w:p>
        </w:tc>
      </w:tr>
      <w:tr w:rsidR="00546299" w:rsidRPr="0099133D" w14:paraId="35DB9213" w14:textId="77777777" w:rsidTr="00D80F11">
        <w:trPr>
          <w:trHeight w:val="1485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AF6C9B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gad7_5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SHOW ONLY IF 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screen_gad2=2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E622F8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How often has the participant being so restless that it's hard to sit still in the past two week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D8417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0541CA5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1 - Never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2 - Several days 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3 - More than half the days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4 - Nearly every day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99 - Not applicable</w:t>
            </w:r>
          </w:p>
        </w:tc>
      </w:tr>
      <w:tr w:rsidR="00546299" w:rsidRPr="0099133D" w14:paraId="32241B2A" w14:textId="77777777" w:rsidTr="00D80F11">
        <w:trPr>
          <w:trHeight w:val="1485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7FBC38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lastRenderedPageBreak/>
              <w:t>gad7_6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SHOW ONLY IF 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screen_gad2=2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6485FD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How often has the participant became easily annoyed or irritable in the past two week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7505F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97394E7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1 - Never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2 - Several days 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3 - More than half the days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4 - Nearly every day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99 - Not applicable</w:t>
            </w:r>
          </w:p>
        </w:tc>
      </w:tr>
      <w:tr w:rsidR="00546299" w:rsidRPr="0099133D" w14:paraId="3EE4EF2D" w14:textId="77777777" w:rsidTr="00D80F11">
        <w:trPr>
          <w:trHeight w:val="1485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32EB68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gad7_7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SHOW ONLY IF 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screen_gad2=2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7DC3C1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How often has the participant feeling afraid as if something awful might happen in the past two week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CBAE2F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9E630A4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1 - Never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2 - Several days 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3 - More than half the days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4 - Nearly every day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99 - Not applicable</w:t>
            </w:r>
          </w:p>
        </w:tc>
      </w:tr>
      <w:tr w:rsidR="00546299" w14:paraId="36CA49D2" w14:textId="77777777" w:rsidTr="00D80F11">
        <w:trPr>
          <w:trHeight w:val="12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B864E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ad7_score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036CFA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Categorization of the GAD7 scale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7866E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C104240" w14:textId="77777777" w:rsidR="00546299" w:rsidRDefault="00546299" w:rsidP="00D80F11">
            <w:pPr>
              <w:rPr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- Minimal (0 – 4)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ild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(5 – 9)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oderate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(10 – 14)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4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evere</w:t>
            </w:r>
            <w:proofErr w:type="spellEnd"/>
            <w:r w:rsidRPr="027716E7">
              <w:rPr>
                <w:color w:val="000000" w:themeColor="text1"/>
                <w:sz w:val="22"/>
                <w:szCs w:val="22"/>
              </w:rPr>
              <w:t xml:space="preserve"> (≥15)</w:t>
            </w:r>
          </w:p>
        </w:tc>
      </w:tr>
      <w:tr w:rsidR="00546299" w14:paraId="4CABF2D6" w14:textId="77777777" w:rsidTr="00D80F11">
        <w:trPr>
          <w:trHeight w:val="585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7EDC7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andemic_trauma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DBF57A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articipant considered the pandemic a traumatic or frightening even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653106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1675A4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00546299" w14:paraId="02E9ADB2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8FE8E9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tsd_nightmare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andemic_trauma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E7256F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Has the participant had nightmares about the pandemic or thought about the pandemic even when they did not want in the previous month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93F7A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90A3D2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99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t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pplicable</w:t>
            </w:r>
            <w:proofErr w:type="spellEnd"/>
          </w:p>
        </w:tc>
      </w:tr>
      <w:tr w:rsidR="00546299" w14:paraId="6DB382B3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B9499F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tsd_think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andemic_trauma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4A4F4D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Has the participant tried hard not to think about the pandemic or went out of their way to avoid situations that reminded them of the pandemic in the previous month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D1151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22DE35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99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t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pplicable</w:t>
            </w:r>
            <w:proofErr w:type="spellEnd"/>
          </w:p>
        </w:tc>
      </w:tr>
      <w:tr w:rsidR="00546299" w14:paraId="3046B22E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A9F927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tsd_startled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andemic_trauma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C804D8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Has the participant been constantly on guard, watchful, or easily startled in the previous month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6E845E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D9094D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99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t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pplicable</w:t>
            </w:r>
            <w:proofErr w:type="spellEnd"/>
          </w:p>
        </w:tc>
      </w:tr>
      <w:tr w:rsidR="00546299" w14:paraId="5A0DA8DF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2E5512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tsd_numb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andemic_trauma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825C85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Has the participant felt numb or detached from people, activities, or surroundings in the previous month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243101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78F9A3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99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t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pplicable</w:t>
            </w:r>
            <w:proofErr w:type="spellEnd"/>
          </w:p>
        </w:tc>
      </w:tr>
      <w:tr w:rsidR="00546299" w14:paraId="4B6E6DEB" w14:textId="77777777" w:rsidTr="00D80F11">
        <w:trPr>
          <w:trHeight w:val="900"/>
        </w:trPr>
        <w:tc>
          <w:tcPr>
            <w:tcW w:w="2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1457DD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tsd_guilt</w:t>
            </w:r>
            <w:proofErr w:type="spellEnd"/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HOW ONLY IF</w:t>
            </w:r>
            <w:r w:rsidRPr="00CF2E24">
              <w:rPr>
                <w:lang w:val="en-US"/>
              </w:rPr>
              <w:br/>
            </w: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andemic_trauma</w:t>
            </w:r>
            <w:proofErr w:type="spellEnd"/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=1]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C7BA5DA" w14:textId="77777777" w:rsidR="00546299" w:rsidRPr="00CF2E24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F2E2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Has the participant felt guilty or unable to stop blaming themselves or others for the pandemic or any problems the pandemic may have caused in the previous month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96A3F7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1D19AA" w14:textId="77777777" w:rsidR="00546299" w:rsidRDefault="00546299" w:rsidP="00D80F1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 - No</w:t>
            </w:r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proofErr w:type="spellEnd"/>
            <w:r>
              <w:br/>
            </w:r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99 -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t</w:t>
            </w:r>
            <w:proofErr w:type="spellEnd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27716E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pplicable</w:t>
            </w:r>
            <w:proofErr w:type="spellEnd"/>
          </w:p>
        </w:tc>
      </w:tr>
    </w:tbl>
    <w:p w14:paraId="380802CA" w14:textId="77777777" w:rsidR="00546299" w:rsidRPr="00BA6E9D" w:rsidRDefault="00546299" w:rsidP="00546299">
      <w:pPr>
        <w:spacing w:line="480" w:lineRule="auto"/>
        <w:jc w:val="both"/>
        <w:rPr>
          <w:rFonts w:ascii="Calibri" w:eastAsia="Times New Roman" w:hAnsi="Calibri" w:cs="Calibri"/>
          <w:sz w:val="22"/>
          <w:szCs w:val="22"/>
          <w:lang w:val="en-GB" w:eastAsia="pt-PT"/>
        </w:rPr>
      </w:pPr>
    </w:p>
    <w:p w14:paraId="2BBA94E1" w14:textId="77777777" w:rsidR="00546299" w:rsidRPr="00546299" w:rsidRDefault="00546299" w:rsidP="00546299"/>
    <w:sectPr w:rsidR="00546299" w:rsidRPr="00546299" w:rsidSect="00C27766">
      <w:footerReference w:type="default" r:id="rId7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52D39E" w14:textId="77777777" w:rsidR="00D45134" w:rsidRDefault="00D45134">
      <w:r>
        <w:separator/>
      </w:r>
    </w:p>
  </w:endnote>
  <w:endnote w:type="continuationSeparator" w:id="0">
    <w:p w14:paraId="0A03250E" w14:textId="77777777" w:rsidR="00D45134" w:rsidRDefault="00D451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12448070"/>
      <w:docPartObj>
        <w:docPartGallery w:val="Page Numbers (Bottom of Page)"/>
        <w:docPartUnique/>
      </w:docPartObj>
    </w:sdtPr>
    <w:sdtContent>
      <w:p w14:paraId="265FC212" w14:textId="77777777" w:rsidR="00C81804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42A4F957" w14:textId="77777777" w:rsidR="00C81804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2DD986" w14:textId="77777777" w:rsidR="00D45134" w:rsidRDefault="00D45134">
      <w:r>
        <w:separator/>
      </w:r>
    </w:p>
  </w:footnote>
  <w:footnote w:type="continuationSeparator" w:id="0">
    <w:p w14:paraId="55A47D54" w14:textId="77777777" w:rsidR="00D45134" w:rsidRDefault="00D451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F68A1"/>
    <w:multiLevelType w:val="multilevel"/>
    <w:tmpl w:val="5512206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A05AC6"/>
    <w:multiLevelType w:val="multilevel"/>
    <w:tmpl w:val="714C1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CA05CD"/>
    <w:multiLevelType w:val="multilevel"/>
    <w:tmpl w:val="6060B18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69E54BA"/>
    <w:multiLevelType w:val="multilevel"/>
    <w:tmpl w:val="706C7F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2036221"/>
    <w:multiLevelType w:val="multilevel"/>
    <w:tmpl w:val="C5D2A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E71329C"/>
    <w:multiLevelType w:val="multilevel"/>
    <w:tmpl w:val="6FD83C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A4D3657"/>
    <w:multiLevelType w:val="hybridMultilevel"/>
    <w:tmpl w:val="E73476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1727F1"/>
    <w:multiLevelType w:val="multilevel"/>
    <w:tmpl w:val="1D1C39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4395E81"/>
    <w:multiLevelType w:val="multilevel"/>
    <w:tmpl w:val="6512C6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D1838CC"/>
    <w:multiLevelType w:val="multilevel"/>
    <w:tmpl w:val="3DCADAF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D3A440B"/>
    <w:multiLevelType w:val="hybridMultilevel"/>
    <w:tmpl w:val="37E003AA"/>
    <w:lvl w:ilvl="0" w:tplc="89A03E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29A1A" w:tentative="1">
      <w:start w:val="1"/>
      <w:numFmt w:val="lowerLetter"/>
      <w:lvlText w:val="%2."/>
      <w:lvlJc w:val="left"/>
      <w:pPr>
        <w:ind w:left="1440" w:hanging="360"/>
      </w:pPr>
    </w:lvl>
    <w:lvl w:ilvl="2" w:tplc="566A84B6" w:tentative="1">
      <w:start w:val="1"/>
      <w:numFmt w:val="lowerRoman"/>
      <w:lvlText w:val="%3."/>
      <w:lvlJc w:val="right"/>
      <w:pPr>
        <w:ind w:left="2160" w:hanging="180"/>
      </w:pPr>
    </w:lvl>
    <w:lvl w:ilvl="3" w:tplc="BA6EA1A8" w:tentative="1">
      <w:start w:val="1"/>
      <w:numFmt w:val="decimal"/>
      <w:lvlText w:val="%4."/>
      <w:lvlJc w:val="left"/>
      <w:pPr>
        <w:ind w:left="2880" w:hanging="360"/>
      </w:pPr>
    </w:lvl>
    <w:lvl w:ilvl="4" w:tplc="1BCE2E78" w:tentative="1">
      <w:start w:val="1"/>
      <w:numFmt w:val="lowerLetter"/>
      <w:lvlText w:val="%5."/>
      <w:lvlJc w:val="left"/>
      <w:pPr>
        <w:ind w:left="3600" w:hanging="360"/>
      </w:pPr>
    </w:lvl>
    <w:lvl w:ilvl="5" w:tplc="370400E2" w:tentative="1">
      <w:start w:val="1"/>
      <w:numFmt w:val="lowerRoman"/>
      <w:lvlText w:val="%6."/>
      <w:lvlJc w:val="right"/>
      <w:pPr>
        <w:ind w:left="4320" w:hanging="180"/>
      </w:pPr>
    </w:lvl>
    <w:lvl w:ilvl="6" w:tplc="2FD6AAFE" w:tentative="1">
      <w:start w:val="1"/>
      <w:numFmt w:val="decimal"/>
      <w:lvlText w:val="%7."/>
      <w:lvlJc w:val="left"/>
      <w:pPr>
        <w:ind w:left="5040" w:hanging="360"/>
      </w:pPr>
    </w:lvl>
    <w:lvl w:ilvl="7" w:tplc="3F2E3C40" w:tentative="1">
      <w:start w:val="1"/>
      <w:numFmt w:val="lowerLetter"/>
      <w:lvlText w:val="%8."/>
      <w:lvlJc w:val="left"/>
      <w:pPr>
        <w:ind w:left="5760" w:hanging="360"/>
      </w:pPr>
    </w:lvl>
    <w:lvl w:ilvl="8" w:tplc="F2A06CB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28D61E3"/>
    <w:multiLevelType w:val="multilevel"/>
    <w:tmpl w:val="1D1C39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49223798">
    <w:abstractNumId w:val="4"/>
  </w:num>
  <w:num w:numId="2" w16cid:durableId="32309822">
    <w:abstractNumId w:val="8"/>
  </w:num>
  <w:num w:numId="3" w16cid:durableId="929657673">
    <w:abstractNumId w:val="1"/>
  </w:num>
  <w:num w:numId="4" w16cid:durableId="3945613">
    <w:abstractNumId w:val="3"/>
  </w:num>
  <w:num w:numId="5" w16cid:durableId="1253666215">
    <w:abstractNumId w:val="5"/>
  </w:num>
  <w:num w:numId="6" w16cid:durableId="1571186908">
    <w:abstractNumId w:val="11"/>
  </w:num>
  <w:num w:numId="7" w16cid:durableId="19358259">
    <w:abstractNumId w:val="2"/>
  </w:num>
  <w:num w:numId="8" w16cid:durableId="353269971">
    <w:abstractNumId w:val="9"/>
  </w:num>
  <w:num w:numId="9" w16cid:durableId="138544961">
    <w:abstractNumId w:val="0"/>
  </w:num>
  <w:num w:numId="10" w16cid:durableId="1937593517">
    <w:abstractNumId w:val="7"/>
  </w:num>
  <w:num w:numId="11" w16cid:durableId="680089138">
    <w:abstractNumId w:val="10"/>
  </w:num>
  <w:num w:numId="12" w16cid:durableId="37095504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299"/>
    <w:rsid w:val="00546299"/>
    <w:rsid w:val="0099133D"/>
    <w:rsid w:val="00D45134"/>
    <w:rsid w:val="00FF1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07C184E"/>
  <w15:chartTrackingRefBased/>
  <w15:docId w15:val="{0BDBE4AF-1056-384E-8003-7E0606A50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299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46299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54629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PT"/>
    </w:rPr>
  </w:style>
  <w:style w:type="character" w:styleId="Emphasis">
    <w:name w:val="Emphasis"/>
    <w:basedOn w:val="DefaultParagraphFont"/>
    <w:uiPriority w:val="20"/>
    <w:qFormat/>
    <w:rsid w:val="00546299"/>
    <w:rPr>
      <w:i/>
      <w:iCs/>
    </w:rPr>
  </w:style>
  <w:style w:type="character" w:customStyle="1" w:styleId="normaltextrun">
    <w:name w:val="normaltextrun"/>
    <w:basedOn w:val="DefaultParagraphFont"/>
    <w:rsid w:val="00546299"/>
  </w:style>
  <w:style w:type="character" w:customStyle="1" w:styleId="spellingerror">
    <w:name w:val="spellingerror"/>
    <w:basedOn w:val="DefaultParagraphFont"/>
    <w:rsid w:val="00546299"/>
  </w:style>
  <w:style w:type="character" w:customStyle="1" w:styleId="eop">
    <w:name w:val="eop"/>
    <w:basedOn w:val="DefaultParagraphFont"/>
    <w:rsid w:val="00546299"/>
  </w:style>
  <w:style w:type="paragraph" w:customStyle="1" w:styleId="paragraph">
    <w:name w:val="paragraph"/>
    <w:basedOn w:val="Normal"/>
    <w:rsid w:val="0054629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PT"/>
    </w:rPr>
  </w:style>
  <w:style w:type="character" w:customStyle="1" w:styleId="contextualspellingandgrammarerror">
    <w:name w:val="contextualspellingandgrammarerror"/>
    <w:basedOn w:val="DefaultParagraphFont"/>
    <w:rsid w:val="00546299"/>
  </w:style>
  <w:style w:type="character" w:styleId="CommentReference">
    <w:name w:val="annotation reference"/>
    <w:basedOn w:val="DefaultParagraphFont"/>
    <w:uiPriority w:val="99"/>
    <w:semiHidden/>
    <w:unhideWhenUsed/>
    <w:rsid w:val="005462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62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6299"/>
    <w:rPr>
      <w:sz w:val="20"/>
      <w:szCs w:val="20"/>
      <w:lang w:val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62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6299"/>
    <w:rPr>
      <w:b/>
      <w:bCs/>
      <w:sz w:val="20"/>
      <w:szCs w:val="20"/>
      <w:lang w:val="pt-PT"/>
    </w:rPr>
  </w:style>
  <w:style w:type="character" w:styleId="Hyperlink">
    <w:name w:val="Hyperlink"/>
    <w:basedOn w:val="DefaultParagraphFont"/>
    <w:uiPriority w:val="99"/>
    <w:unhideWhenUsed/>
    <w:rsid w:val="0054629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6299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54629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PT"/>
    </w:rPr>
  </w:style>
  <w:style w:type="paragraph" w:customStyle="1" w:styleId="outlineelement">
    <w:name w:val="outlineelement"/>
    <w:basedOn w:val="Normal"/>
    <w:rsid w:val="0054629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PT"/>
    </w:rPr>
  </w:style>
  <w:style w:type="character" w:customStyle="1" w:styleId="textrun">
    <w:name w:val="textrun"/>
    <w:basedOn w:val="DefaultParagraphFont"/>
    <w:rsid w:val="00546299"/>
  </w:style>
  <w:style w:type="character" w:customStyle="1" w:styleId="trackchangetextdeletion">
    <w:name w:val="trackchangetextdeletion"/>
    <w:basedOn w:val="DefaultParagraphFont"/>
    <w:rsid w:val="00546299"/>
  </w:style>
  <w:style w:type="character" w:customStyle="1" w:styleId="trackchangetextinsertion">
    <w:name w:val="trackchangetextinsertion"/>
    <w:basedOn w:val="DefaultParagraphFont"/>
    <w:rsid w:val="00546299"/>
  </w:style>
  <w:style w:type="character" w:customStyle="1" w:styleId="linebreakblob">
    <w:name w:val="linebreakblob"/>
    <w:basedOn w:val="DefaultParagraphFont"/>
    <w:rsid w:val="00546299"/>
  </w:style>
  <w:style w:type="character" w:customStyle="1" w:styleId="scxw119180215">
    <w:name w:val="scxw119180215"/>
    <w:basedOn w:val="DefaultParagraphFont"/>
    <w:rsid w:val="00546299"/>
  </w:style>
  <w:style w:type="character" w:customStyle="1" w:styleId="trackedchange">
    <w:name w:val="trackedchange"/>
    <w:basedOn w:val="DefaultParagraphFont"/>
    <w:rsid w:val="00546299"/>
  </w:style>
  <w:style w:type="paragraph" w:styleId="Revision">
    <w:name w:val="Revision"/>
    <w:hidden/>
    <w:uiPriority w:val="99"/>
    <w:semiHidden/>
    <w:rsid w:val="00546299"/>
    <w:rPr>
      <w:lang w:val="pt-PT"/>
    </w:rPr>
  </w:style>
  <w:style w:type="paragraph" w:styleId="Header">
    <w:name w:val="header"/>
    <w:basedOn w:val="Normal"/>
    <w:link w:val="HeaderChar"/>
    <w:uiPriority w:val="99"/>
    <w:unhideWhenUsed/>
    <w:rsid w:val="0054629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6299"/>
    <w:rPr>
      <w:lang w:val="pt-PT"/>
    </w:rPr>
  </w:style>
  <w:style w:type="paragraph" w:styleId="Footer">
    <w:name w:val="footer"/>
    <w:basedOn w:val="Normal"/>
    <w:link w:val="FooterChar"/>
    <w:uiPriority w:val="99"/>
    <w:unhideWhenUsed/>
    <w:rsid w:val="0054629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6299"/>
    <w:rPr>
      <w:lang w:val="pt-PT"/>
    </w:rPr>
  </w:style>
  <w:style w:type="character" w:styleId="LineNumber">
    <w:name w:val="line number"/>
    <w:basedOn w:val="DefaultParagraphFont"/>
    <w:uiPriority w:val="99"/>
    <w:semiHidden/>
    <w:unhideWhenUsed/>
    <w:rsid w:val="00546299"/>
  </w:style>
  <w:style w:type="character" w:styleId="FootnoteReference">
    <w:name w:val="footnote reference"/>
    <w:basedOn w:val="DefaultParagraphFont"/>
    <w:uiPriority w:val="99"/>
    <w:semiHidden/>
    <w:unhideWhenUsed/>
    <w:rsid w:val="00546299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6299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46299"/>
    <w:rPr>
      <w:sz w:val="20"/>
      <w:szCs w:val="20"/>
      <w:lang w:val="en-PT"/>
    </w:rPr>
  </w:style>
  <w:style w:type="character" w:customStyle="1" w:styleId="FootnoteTextChar1">
    <w:name w:val="Footnote Text Char1"/>
    <w:basedOn w:val="DefaultParagraphFont"/>
    <w:uiPriority w:val="99"/>
    <w:semiHidden/>
    <w:rsid w:val="00546299"/>
    <w:rPr>
      <w:sz w:val="20"/>
      <w:szCs w:val="20"/>
      <w:lang w:val="pt-PT"/>
    </w:rPr>
  </w:style>
  <w:style w:type="character" w:customStyle="1" w:styleId="TextodenotaderodapCarter1">
    <w:name w:val="Texto de nota de rodapé Caráter1"/>
    <w:basedOn w:val="DefaultParagraphFont"/>
    <w:uiPriority w:val="99"/>
    <w:semiHidden/>
    <w:rsid w:val="00546299"/>
    <w:rPr>
      <w:sz w:val="20"/>
      <w:szCs w:val="20"/>
    </w:rPr>
  </w:style>
  <w:style w:type="table" w:styleId="TableGrid">
    <w:name w:val="Table Grid"/>
    <w:basedOn w:val="TableNormal"/>
    <w:uiPriority w:val="59"/>
    <w:rsid w:val="00546299"/>
    <w:rPr>
      <w:lang w:val="pt-PT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546299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546299"/>
    <w:pPr>
      <w:tabs>
        <w:tab w:val="left" w:pos="380"/>
      </w:tabs>
      <w:spacing w:after="240"/>
      <w:ind w:left="384" w:hanging="384"/>
    </w:pPr>
  </w:style>
  <w:style w:type="character" w:customStyle="1" w:styleId="MenoNoResolvida1">
    <w:name w:val="Menção Não Resolvida1"/>
    <w:basedOn w:val="DefaultParagraphFont"/>
    <w:uiPriority w:val="99"/>
    <w:semiHidden/>
    <w:unhideWhenUsed/>
    <w:rsid w:val="00546299"/>
    <w:rPr>
      <w:color w:val="605E5C"/>
      <w:shd w:val="clear" w:color="auto" w:fill="E1DFDD"/>
    </w:rPr>
  </w:style>
  <w:style w:type="character" w:customStyle="1" w:styleId="Mencionar1">
    <w:name w:val="Mencionar1"/>
    <w:basedOn w:val="DefaultParagraphFont"/>
    <w:uiPriority w:val="99"/>
    <w:unhideWhenUsed/>
    <w:rsid w:val="00546299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62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299"/>
    <w:rPr>
      <w:rFonts w:ascii="Segoe UI" w:hAnsi="Segoe UI" w:cs="Segoe UI"/>
      <w:sz w:val="18"/>
      <w:szCs w:val="18"/>
      <w:lang w:val="pt-PT"/>
    </w:rPr>
  </w:style>
  <w:style w:type="character" w:styleId="UnresolvedMention">
    <w:name w:val="Unresolved Mention"/>
    <w:basedOn w:val="DefaultParagraphFont"/>
    <w:uiPriority w:val="99"/>
    <w:semiHidden/>
    <w:unhideWhenUsed/>
    <w:rsid w:val="0054629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7</Pages>
  <Words>5868</Words>
  <Characters>33453</Characters>
  <Application>Microsoft Office Word</Application>
  <DocSecurity>0</DocSecurity>
  <Lines>278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Pedro Dinis Teixeira</dc:creator>
  <cp:keywords/>
  <dc:description/>
  <cp:lastModifiedBy>José Pedro Dinis Teixeira</cp:lastModifiedBy>
  <cp:revision>2</cp:revision>
  <dcterms:created xsi:type="dcterms:W3CDTF">2022-11-10T17:47:00Z</dcterms:created>
  <dcterms:modified xsi:type="dcterms:W3CDTF">2023-02-10T09:48:00Z</dcterms:modified>
</cp:coreProperties>
</file>